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75041" w14:textId="77777777" w:rsidR="00AE5FDE" w:rsidRPr="00136D55" w:rsidRDefault="00AE5FDE" w:rsidP="00AE5FDE">
      <w:pPr>
        <w:rPr>
          <w:i/>
          <w:iCs/>
          <w:sz w:val="20"/>
          <w:szCs w:val="20"/>
          <w:lang w:val="en-US"/>
        </w:rPr>
      </w:pPr>
      <w:r w:rsidRPr="00136D55">
        <w:rPr>
          <w:i/>
          <w:iCs/>
          <w:sz w:val="20"/>
          <w:szCs w:val="20"/>
          <w:lang w:val="en-US"/>
        </w:rPr>
        <w:t>Supplementary material</w:t>
      </w:r>
    </w:p>
    <w:p w14:paraId="53FEAB93" w14:textId="77777777" w:rsidR="00AE5FDE" w:rsidRPr="00136D55" w:rsidRDefault="00AE5FDE" w:rsidP="00AE5FDE">
      <w:pPr>
        <w:rPr>
          <w:i/>
          <w:iCs/>
          <w:sz w:val="20"/>
          <w:szCs w:val="20"/>
          <w:lang w:val="en-US"/>
        </w:rPr>
      </w:pPr>
    </w:p>
    <w:p w14:paraId="6C08F7B2" w14:textId="77777777" w:rsidR="00AE5FDE" w:rsidRPr="00136D55" w:rsidRDefault="00AE5FDE" w:rsidP="00AE5FDE">
      <w:pPr>
        <w:rPr>
          <w:sz w:val="20"/>
          <w:szCs w:val="20"/>
          <w:lang w:val="en-US"/>
        </w:rPr>
      </w:pPr>
    </w:p>
    <w:p w14:paraId="6719A515" w14:textId="77777777" w:rsidR="00AE5FDE" w:rsidRPr="00CF5981" w:rsidRDefault="00AE5FDE" w:rsidP="00AE5FDE">
      <w:pPr>
        <w:rPr>
          <w:color w:val="000000" w:themeColor="text1"/>
          <w:sz w:val="20"/>
          <w:szCs w:val="20"/>
          <w:lang w:val="en-US"/>
        </w:rPr>
      </w:pPr>
    </w:p>
    <w:p w14:paraId="4DDB7055" w14:textId="77777777" w:rsidR="00EA0F7E" w:rsidRPr="00CF5981" w:rsidRDefault="00EA0F7E" w:rsidP="00AE5FDE">
      <w:pPr>
        <w:rPr>
          <w:color w:val="000000" w:themeColor="text1"/>
          <w:sz w:val="20"/>
          <w:szCs w:val="20"/>
          <w:lang w:val="en-US"/>
        </w:rPr>
      </w:pPr>
    </w:p>
    <w:tbl>
      <w:tblPr>
        <w:tblStyle w:val="Tableausimple2"/>
        <w:tblW w:w="4437" w:type="pct"/>
        <w:jc w:val="center"/>
        <w:tblLook w:val="04A0" w:firstRow="1" w:lastRow="0" w:firstColumn="1" w:lastColumn="0" w:noHBand="0" w:noVBand="1"/>
      </w:tblPr>
      <w:tblGrid>
        <w:gridCol w:w="2041"/>
        <w:gridCol w:w="1474"/>
        <w:gridCol w:w="1586"/>
        <w:gridCol w:w="1475"/>
        <w:gridCol w:w="1469"/>
      </w:tblGrid>
      <w:tr w:rsidR="00CF5981" w:rsidRPr="00CF5981" w14:paraId="54BB1931" w14:textId="77777777" w:rsidTr="00B72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036BAC3C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Modified Total Neuropathy Score </w:t>
            </w:r>
          </w:p>
        </w:tc>
      </w:tr>
      <w:tr w:rsidR="00CF5981" w:rsidRPr="00CF5981" w14:paraId="7A882AAF" w14:textId="77777777" w:rsidTr="00B7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28C24AC3" w14:textId="77777777" w:rsidR="00EA0F7E" w:rsidRPr="00CF5981" w:rsidRDefault="00EA0F7E" w:rsidP="00B72E80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16" w:type="pct"/>
          </w:tcPr>
          <w:p w14:paraId="40BAEC23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re</w:t>
            </w:r>
          </w:p>
        </w:tc>
        <w:tc>
          <w:tcPr>
            <w:tcW w:w="986" w:type="pct"/>
          </w:tcPr>
          <w:p w14:paraId="5E01D7A0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ost</w:t>
            </w:r>
          </w:p>
        </w:tc>
        <w:tc>
          <w:tcPr>
            <w:tcW w:w="917" w:type="pct"/>
          </w:tcPr>
          <w:p w14:paraId="07B9F7F6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912" w:type="pct"/>
          </w:tcPr>
          <w:p w14:paraId="046A3BE3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rrected </w:t>
            </w:r>
            <w:r w:rsidRPr="00CF5981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</w:tr>
      <w:tr w:rsidR="00CF5981" w:rsidRPr="00CF5981" w14:paraId="14052D82" w14:textId="77777777" w:rsidTr="00B72E80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54DA76C1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Sensory symptoms (/4)</w:t>
            </w:r>
          </w:p>
        </w:tc>
        <w:tc>
          <w:tcPr>
            <w:tcW w:w="916" w:type="pct"/>
          </w:tcPr>
          <w:p w14:paraId="5C0ABBA1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24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44 (0 – 1)</w:t>
            </w:r>
          </w:p>
        </w:tc>
        <w:tc>
          <w:tcPr>
            <w:tcW w:w="986" w:type="pct"/>
          </w:tcPr>
          <w:p w14:paraId="22CCF073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97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85 (0 – 3)</w:t>
            </w:r>
          </w:p>
        </w:tc>
        <w:tc>
          <w:tcPr>
            <w:tcW w:w="917" w:type="pct"/>
          </w:tcPr>
          <w:p w14:paraId="2B3120E7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73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88 (0 – 3)</w:t>
            </w:r>
          </w:p>
        </w:tc>
        <w:tc>
          <w:tcPr>
            <w:tcW w:w="912" w:type="pct"/>
          </w:tcPr>
          <w:p w14:paraId="16C80F71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5EE303DB" w14:textId="77777777" w:rsidTr="00B7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25AF8455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Motor symptoms (/4)</w:t>
            </w:r>
          </w:p>
        </w:tc>
        <w:tc>
          <w:tcPr>
            <w:tcW w:w="916" w:type="pct"/>
          </w:tcPr>
          <w:p w14:paraId="59747BE2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55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56 (0 – 2)</w:t>
            </w:r>
          </w:p>
        </w:tc>
        <w:tc>
          <w:tcPr>
            <w:tcW w:w="986" w:type="pct"/>
          </w:tcPr>
          <w:p w14:paraId="64C1601F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1.49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71 (0 – 3)</w:t>
            </w:r>
          </w:p>
        </w:tc>
        <w:tc>
          <w:tcPr>
            <w:tcW w:w="917" w:type="pct"/>
          </w:tcPr>
          <w:p w14:paraId="699168FD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94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70 (0 – 3)</w:t>
            </w:r>
          </w:p>
        </w:tc>
        <w:tc>
          <w:tcPr>
            <w:tcW w:w="912" w:type="pct"/>
          </w:tcPr>
          <w:p w14:paraId="0A75A90D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40A8E0F6" w14:textId="77777777" w:rsidTr="00B72E80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4617C1E0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Superficial sensitivity (/4)</w:t>
            </w:r>
          </w:p>
        </w:tc>
        <w:tc>
          <w:tcPr>
            <w:tcW w:w="916" w:type="pct"/>
          </w:tcPr>
          <w:p w14:paraId="187575A2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03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17 (0 – 1)</w:t>
            </w:r>
          </w:p>
        </w:tc>
        <w:tc>
          <w:tcPr>
            <w:tcW w:w="986" w:type="pct"/>
          </w:tcPr>
          <w:p w14:paraId="6D2E97B9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55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75 (0 – 2)</w:t>
            </w:r>
          </w:p>
        </w:tc>
        <w:tc>
          <w:tcPr>
            <w:tcW w:w="917" w:type="pct"/>
          </w:tcPr>
          <w:p w14:paraId="2F7F862D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52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76 (0 – 2)</w:t>
            </w:r>
          </w:p>
        </w:tc>
        <w:tc>
          <w:tcPr>
            <w:tcW w:w="912" w:type="pct"/>
          </w:tcPr>
          <w:p w14:paraId="4A4B2A77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66643BAF" w14:textId="77777777" w:rsidTr="00B7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29CB0D05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Vibratory sensitivity (/4)</w:t>
            </w:r>
          </w:p>
        </w:tc>
        <w:tc>
          <w:tcPr>
            <w:tcW w:w="916" w:type="pct"/>
          </w:tcPr>
          <w:p w14:paraId="6DBF2F83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24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87 (0 – 4)</w:t>
            </w:r>
          </w:p>
        </w:tc>
        <w:tc>
          <w:tcPr>
            <w:tcW w:w="986" w:type="pct"/>
          </w:tcPr>
          <w:p w14:paraId="5A8EA55B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1.33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1.47 (0 – 4)</w:t>
            </w:r>
          </w:p>
        </w:tc>
        <w:tc>
          <w:tcPr>
            <w:tcW w:w="917" w:type="pct"/>
          </w:tcPr>
          <w:p w14:paraId="2D6A7C23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1.09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1.40 (-1 – 4)</w:t>
            </w:r>
          </w:p>
        </w:tc>
        <w:tc>
          <w:tcPr>
            <w:tcW w:w="912" w:type="pct"/>
          </w:tcPr>
          <w:p w14:paraId="692909A7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6E9C7FA8" w14:textId="77777777" w:rsidTr="00B72E80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2E52979F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Reflex sensitivity (/4)</w:t>
            </w:r>
          </w:p>
        </w:tc>
        <w:tc>
          <w:tcPr>
            <w:tcW w:w="916" w:type="pct"/>
          </w:tcPr>
          <w:p w14:paraId="318F6995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21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42 (0 – 1)</w:t>
            </w:r>
          </w:p>
        </w:tc>
        <w:tc>
          <w:tcPr>
            <w:tcW w:w="986" w:type="pct"/>
          </w:tcPr>
          <w:p w14:paraId="65D24328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2.12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1.27 (0 – 4)</w:t>
            </w:r>
          </w:p>
        </w:tc>
        <w:tc>
          <w:tcPr>
            <w:tcW w:w="917" w:type="pct"/>
          </w:tcPr>
          <w:p w14:paraId="4E67410E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1.91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1.23 (0 – 4)</w:t>
            </w:r>
          </w:p>
        </w:tc>
        <w:tc>
          <w:tcPr>
            <w:tcW w:w="912" w:type="pct"/>
          </w:tcPr>
          <w:p w14:paraId="6A3782A9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3B928F75" w14:textId="77777777" w:rsidTr="00B7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04DA5050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Strength (/4)</w:t>
            </w:r>
          </w:p>
        </w:tc>
        <w:tc>
          <w:tcPr>
            <w:tcW w:w="916" w:type="pct"/>
          </w:tcPr>
          <w:p w14:paraId="4647BF57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24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50 (0 – 2)</w:t>
            </w:r>
          </w:p>
        </w:tc>
        <w:tc>
          <w:tcPr>
            <w:tcW w:w="986" w:type="pct"/>
          </w:tcPr>
          <w:p w14:paraId="498441E0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76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66 (0 – 3)</w:t>
            </w:r>
          </w:p>
        </w:tc>
        <w:tc>
          <w:tcPr>
            <w:tcW w:w="917" w:type="pct"/>
          </w:tcPr>
          <w:p w14:paraId="71DFFCF9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0.52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0.57 (0 – 2)</w:t>
            </w:r>
          </w:p>
        </w:tc>
        <w:tc>
          <w:tcPr>
            <w:tcW w:w="912" w:type="pct"/>
          </w:tcPr>
          <w:p w14:paraId="38F8CB0D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6FCB7F5C" w14:textId="77777777" w:rsidTr="00B72E80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00965E43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Total score (/24)</w:t>
            </w:r>
          </w:p>
        </w:tc>
        <w:tc>
          <w:tcPr>
            <w:tcW w:w="916" w:type="pct"/>
          </w:tcPr>
          <w:p w14:paraId="23AAF341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1.52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1.54 (0 – 8)</w:t>
            </w:r>
          </w:p>
        </w:tc>
        <w:tc>
          <w:tcPr>
            <w:tcW w:w="986" w:type="pct"/>
          </w:tcPr>
          <w:p w14:paraId="7042BFF4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7.21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3.60 (1 – 16)</w:t>
            </w:r>
          </w:p>
        </w:tc>
        <w:tc>
          <w:tcPr>
            <w:tcW w:w="917" w:type="pct"/>
          </w:tcPr>
          <w:p w14:paraId="4BCAF9F3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5.70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3.17 (1 – 14)</w:t>
            </w:r>
          </w:p>
        </w:tc>
        <w:tc>
          <w:tcPr>
            <w:tcW w:w="912" w:type="pct"/>
          </w:tcPr>
          <w:p w14:paraId="44E3BCB7" w14:textId="77777777" w:rsidR="00EA0F7E" w:rsidRPr="00CF5981" w:rsidRDefault="00EA0F7E" w:rsidP="00B72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sym w:font="Symbol" w:char="F0A3"/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CF5981" w:rsidRPr="00CF5981" w14:paraId="174CC986" w14:textId="77777777" w:rsidTr="00B72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pct"/>
          </w:tcPr>
          <w:p w14:paraId="6CE1E62E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Grade severity</w:t>
            </w:r>
          </w:p>
          <w:p w14:paraId="314852FF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  <w:p w14:paraId="3EA4C3D9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  <w:p w14:paraId="51FA330C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  <w:p w14:paraId="06853DB0" w14:textId="77777777" w:rsidR="00EA0F7E" w:rsidRPr="00CF5981" w:rsidRDefault="00EA0F7E" w:rsidP="00B72E80">
            <w:pPr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16" w:type="pct"/>
          </w:tcPr>
          <w:p w14:paraId="409C32BF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4353B0DD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33 (100)</w:t>
            </w:r>
          </w:p>
          <w:p w14:paraId="7CB4E234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4256CF84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1763C0B7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86" w:type="pct"/>
          </w:tcPr>
          <w:p w14:paraId="68E4E413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300EA490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20 (61)</w:t>
            </w:r>
          </w:p>
          <w:p w14:paraId="3CCC0539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13 (39)</w:t>
            </w:r>
          </w:p>
          <w:p w14:paraId="79F13E89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6F8FE03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pct"/>
          </w:tcPr>
          <w:p w14:paraId="093596D4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67E7FF68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13</w:t>
            </w:r>
          </w:p>
          <w:p w14:paraId="4A3E220E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+13</w:t>
            </w:r>
          </w:p>
          <w:p w14:paraId="4CAD54CB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  <w:p w14:paraId="309AC431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912" w:type="pct"/>
          </w:tcPr>
          <w:p w14:paraId="3C655A7A" w14:textId="77777777" w:rsidR="00EA0F7E" w:rsidRPr="00CF5981" w:rsidRDefault="00EA0F7E" w:rsidP="00B72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558D06C1" w14:textId="1E6B84E7" w:rsidR="00EA0F7E" w:rsidRPr="00CF5981" w:rsidRDefault="00EA0F7E" w:rsidP="00AE5FDE">
      <w:pPr>
        <w:rPr>
          <w:i/>
          <w:iCs/>
          <w:color w:val="000000" w:themeColor="text1"/>
          <w:sz w:val="20"/>
          <w:szCs w:val="20"/>
          <w:lang w:val="en-US"/>
        </w:rPr>
        <w:sectPr w:rsidR="00EA0F7E" w:rsidRPr="00CF5981" w:rsidSect="00871F4F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CF5981">
        <w:rPr>
          <w:b/>
          <w:bCs/>
          <w:i/>
          <w:iCs/>
          <w:color w:val="000000" w:themeColor="text1"/>
          <w:sz w:val="20"/>
          <w:szCs w:val="20"/>
          <w:lang w:val="en-US"/>
        </w:rPr>
        <w:t>Table 1.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CF5981">
        <w:rPr>
          <w:i/>
          <w:iCs/>
          <w:color w:val="000000" w:themeColor="text1"/>
          <w:sz w:val="20"/>
          <w:szCs w:val="20"/>
          <w:lang w:val="en-US"/>
        </w:rPr>
        <w:t>mTNS</w:t>
      </w:r>
      <w:proofErr w:type="spellEnd"/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results. Data presented as mean ± SD (Min-Max) or n (%)</w:t>
      </w:r>
      <w:r w:rsidR="00A54947" w:rsidRPr="00CF5981">
        <w:rPr>
          <w:i/>
          <w:iCs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="00A54947" w:rsidRPr="00CF5981">
        <w:rPr>
          <w:i/>
          <w:iCs/>
          <w:color w:val="000000" w:themeColor="text1"/>
          <w:sz w:val="20"/>
          <w:szCs w:val="20"/>
          <w:lang w:val="en-US"/>
        </w:rPr>
        <w:t>mTNS</w:t>
      </w:r>
      <w:proofErr w:type="spellEnd"/>
      <w:r w:rsidR="00A54947" w:rsidRPr="00CF5981">
        <w:rPr>
          <w:i/>
          <w:iCs/>
          <w:color w:val="000000" w:themeColor="text1"/>
          <w:sz w:val="20"/>
          <w:szCs w:val="20"/>
          <w:lang w:val="en-US"/>
        </w:rPr>
        <w:t xml:space="preserve"> = modified Total Neuropathy Score</w:t>
      </w:r>
      <w:r w:rsidR="002C4FE8" w:rsidRPr="00CF5981">
        <w:rPr>
          <w:i/>
          <w:iCs/>
          <w:color w:val="000000" w:themeColor="text1"/>
          <w:sz w:val="20"/>
          <w:szCs w:val="20"/>
          <w:lang w:val="en-US"/>
        </w:rPr>
        <w:t>. N = 33</w:t>
      </w:r>
    </w:p>
    <w:tbl>
      <w:tblPr>
        <w:tblStyle w:val="Tableausimple2"/>
        <w:tblW w:w="0" w:type="auto"/>
        <w:tblCellMar>
          <w:right w:w="28" w:type="dxa"/>
        </w:tblCellMar>
        <w:tblLook w:val="04A0" w:firstRow="1" w:lastRow="0" w:firstColumn="1" w:lastColumn="0" w:noHBand="0" w:noVBand="1"/>
      </w:tblPr>
      <w:tblGrid>
        <w:gridCol w:w="1128"/>
        <w:gridCol w:w="1236"/>
        <w:gridCol w:w="1236"/>
        <w:gridCol w:w="1315"/>
        <w:gridCol w:w="541"/>
        <w:gridCol w:w="1236"/>
        <w:gridCol w:w="1236"/>
        <w:gridCol w:w="1348"/>
        <w:gridCol w:w="541"/>
        <w:gridCol w:w="1132"/>
        <w:gridCol w:w="1156"/>
        <w:gridCol w:w="1299"/>
        <w:gridCol w:w="602"/>
      </w:tblGrid>
      <w:tr w:rsidR="006E6A94" w:rsidRPr="00136D55" w14:paraId="768796DB" w14:textId="77777777" w:rsidTr="005A5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7F7F7F" w:themeColor="text1" w:themeTint="80"/>
              <w:right w:val="nil"/>
            </w:tcBorders>
          </w:tcPr>
          <w:p w14:paraId="4A2B65C8" w14:textId="7D37D039" w:rsidR="0073114A" w:rsidRPr="00136D55" w:rsidRDefault="0073114A" w:rsidP="00CC42E2">
            <w:pPr>
              <w:jc w:val="center"/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lastRenderedPageBreak/>
              <w:t>Eyes open condition</w:t>
            </w:r>
            <w:r w:rsidR="006E6A94" w:rsidRPr="00136D55">
              <w:rPr>
                <w:sz w:val="16"/>
                <w:szCs w:val="16"/>
                <w:lang w:val="en-US"/>
              </w:rPr>
              <w:t xml:space="preserve"> </w:t>
            </w:r>
            <w:r w:rsidR="00AF3785" w:rsidRPr="00136D55">
              <w:rPr>
                <w:sz w:val="16"/>
                <w:szCs w:val="16"/>
                <w:lang w:val="en-US"/>
              </w:rPr>
              <w:t>on</w:t>
            </w:r>
            <w:r w:rsidR="006E6A94" w:rsidRPr="00136D55">
              <w:rPr>
                <w:sz w:val="16"/>
                <w:szCs w:val="16"/>
                <w:lang w:val="en-US"/>
              </w:rPr>
              <w:t xml:space="preserve"> foam</w:t>
            </w:r>
            <w:r w:rsidRPr="00136D55">
              <w:rPr>
                <w:sz w:val="16"/>
                <w:szCs w:val="16"/>
                <w:lang w:val="en-US"/>
              </w:rPr>
              <w:t xml:space="preserve"> (EOF)</w:t>
            </w:r>
          </w:p>
        </w:tc>
        <w:tc>
          <w:tcPr>
            <w:tcW w:w="0" w:type="auto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7DEC7448" w14:textId="06650BC6" w:rsidR="0073114A" w:rsidRPr="00136D55" w:rsidRDefault="0073114A" w:rsidP="00CC4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Eyes closed </w:t>
            </w:r>
            <w:r w:rsidR="006E6A94" w:rsidRPr="00136D55">
              <w:rPr>
                <w:sz w:val="16"/>
                <w:szCs w:val="16"/>
                <w:lang w:val="en-US"/>
              </w:rPr>
              <w:t xml:space="preserve">with vibration </w:t>
            </w:r>
            <w:r w:rsidRPr="00136D55">
              <w:rPr>
                <w:sz w:val="16"/>
                <w:szCs w:val="16"/>
                <w:lang w:val="en-US"/>
              </w:rPr>
              <w:t>condition (ECV)</w:t>
            </w:r>
          </w:p>
        </w:tc>
        <w:tc>
          <w:tcPr>
            <w:tcW w:w="0" w:type="auto"/>
            <w:gridSpan w:val="4"/>
            <w:tcBorders>
              <w:left w:val="nil"/>
            </w:tcBorders>
          </w:tcPr>
          <w:p w14:paraId="7335EB0F" w14:textId="4DF08EC4" w:rsidR="0073114A" w:rsidRPr="00136D55" w:rsidRDefault="006E6A94" w:rsidP="00CC4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Dual task </w:t>
            </w:r>
            <w:r w:rsidR="0073114A" w:rsidRPr="00136D55">
              <w:rPr>
                <w:sz w:val="16"/>
                <w:szCs w:val="16"/>
                <w:lang w:val="en-US"/>
              </w:rPr>
              <w:t>condition (DT)</w:t>
            </w:r>
          </w:p>
        </w:tc>
      </w:tr>
      <w:tr w:rsidR="006E6A94" w:rsidRPr="00136D55" w14:paraId="077CA715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B34BDD" w14:textId="77777777" w:rsidR="0073114A" w:rsidRPr="00136D55" w:rsidRDefault="0073114A" w:rsidP="00CC42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72444F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re</w:t>
            </w:r>
          </w:p>
        </w:tc>
        <w:tc>
          <w:tcPr>
            <w:tcW w:w="0" w:type="auto"/>
          </w:tcPr>
          <w:p w14:paraId="49B38189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</w:tcPr>
          <w:p w14:paraId="067D41C2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5072EA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5540C4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re</w:t>
            </w:r>
          </w:p>
        </w:tc>
        <w:tc>
          <w:tcPr>
            <w:tcW w:w="0" w:type="auto"/>
          </w:tcPr>
          <w:p w14:paraId="44A27D2A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</w:tcPr>
          <w:p w14:paraId="28A8858F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18757F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606BF8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re</w:t>
            </w:r>
          </w:p>
        </w:tc>
        <w:tc>
          <w:tcPr>
            <w:tcW w:w="0" w:type="auto"/>
          </w:tcPr>
          <w:p w14:paraId="231AD2FA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</w:tcPr>
          <w:p w14:paraId="571C780B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0" w:type="auto"/>
          </w:tcPr>
          <w:p w14:paraId="7A3612D0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6E6A94" w:rsidRPr="00136D55" w14:paraId="127D5B60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double" w:sz="4" w:space="0" w:color="auto"/>
            </w:tcBorders>
          </w:tcPr>
          <w:p w14:paraId="54228B4C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CP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4C46C511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5202EA93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4EDFB98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8D9C92A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66072D04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3C56EDB6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DEA313C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C6FCDFF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83E8B92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09914109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double" w:sz="4" w:space="0" w:color="auto"/>
            </w:tcBorders>
          </w:tcPr>
          <w:p w14:paraId="6E2724C0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Planar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6EB9C066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6717038F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8F0848D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19FBE0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05E09486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13AE8B7C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A29CD5E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0B86744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D5E668E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1DDA389A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478BBE1" w14:textId="77777777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Length (m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C76C3" w14:textId="790C830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94.6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85.55 (376.57 – 1156.9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F4F061" w14:textId="0C89A633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68.0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14.91 (362.31 – 1288.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B69566" w14:textId="48B7BF4F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3.4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44.52 (-453.27 – 344.9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68E53EE" w14:textId="60D18C29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D369E31" w14:textId="56984567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16.8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48.59 (331.79 – 1348.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5F7148" w14:textId="3E6B5197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82.0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66.39 (340.84 – 1123.8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98276" w14:textId="6FE24D0D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5.2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93.84 (-372.35 – 388.9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95EE89E" w14:textId="6D6620F9" w:rsidR="007E71C8" w:rsidRPr="00136D55" w:rsidRDefault="006E6A94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0EEA10" w14:textId="355F52A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84.6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93.94 (222.29 – 590.6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63A89" w14:textId="0E97D6F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447.2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11.67 (283.10 – 711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061A1" w14:textId="276C15A7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2.5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59.69 (-37.61 – 226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5E1861" w14:textId="7F8080E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sym w:font="Symbol" w:char="F0A3"/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E6A94" w:rsidRPr="00136D55" w14:paraId="57B5B6E0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BA2D0F" w14:textId="40A1B3C9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Area (mm</w:t>
            </w:r>
            <w:r w:rsidRPr="00136D55">
              <w:rPr>
                <w:sz w:val="16"/>
                <w:szCs w:val="16"/>
                <w:vertAlign w:val="superscript"/>
                <w:lang w:val="en-US"/>
              </w:rPr>
              <w:t>2</w:t>
            </w:r>
            <w:r w:rsidRPr="00136D5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</w:tcPr>
          <w:p w14:paraId="1C5F6C5F" w14:textId="09099D5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78.7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79.95 (171.95 – 2324.93)</w:t>
            </w:r>
          </w:p>
        </w:tc>
        <w:tc>
          <w:tcPr>
            <w:tcW w:w="0" w:type="auto"/>
          </w:tcPr>
          <w:p w14:paraId="13CD3CC6" w14:textId="15F912D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23.4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74.54 (205.03 – 2359.47)</w:t>
            </w:r>
          </w:p>
        </w:tc>
        <w:tc>
          <w:tcPr>
            <w:tcW w:w="0" w:type="auto"/>
          </w:tcPr>
          <w:p w14:paraId="43A13D9D" w14:textId="23CB3AA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-55.3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57.20 (-1673.1 – 290.2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C58708" w14:textId="6A35C360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0.5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D9ECF7" w14:textId="2C117C4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22.7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580.04 (89.66 – 2979.88)</w:t>
            </w:r>
          </w:p>
        </w:tc>
        <w:tc>
          <w:tcPr>
            <w:tcW w:w="0" w:type="auto"/>
          </w:tcPr>
          <w:p w14:paraId="5A6475E7" w14:textId="3FA5A8B7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60.2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522.42 (114.26 – 2303.72)</w:t>
            </w:r>
          </w:p>
        </w:tc>
        <w:tc>
          <w:tcPr>
            <w:tcW w:w="0" w:type="auto"/>
          </w:tcPr>
          <w:p w14:paraId="5B0C0545" w14:textId="57F4F8C0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7.5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72.53 (-1075.76 – 1021.6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33068C" w14:textId="1D2DEB63" w:rsidR="007E71C8" w:rsidRPr="00136D55" w:rsidRDefault="006E6A94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70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8F2AEE" w14:textId="19168F20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85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38.37 (62.98 – 692.22)</w:t>
            </w:r>
          </w:p>
        </w:tc>
        <w:tc>
          <w:tcPr>
            <w:tcW w:w="0" w:type="auto"/>
          </w:tcPr>
          <w:p w14:paraId="3E6EF940" w14:textId="157516C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60.9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61.44 (71.22 – 768.84)</w:t>
            </w:r>
          </w:p>
        </w:tc>
        <w:tc>
          <w:tcPr>
            <w:tcW w:w="0" w:type="auto"/>
          </w:tcPr>
          <w:p w14:paraId="425CF1C7" w14:textId="7A0BD65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5.1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34.56 (-195.27 – 479.45)</w:t>
            </w:r>
          </w:p>
        </w:tc>
        <w:tc>
          <w:tcPr>
            <w:tcW w:w="0" w:type="auto"/>
          </w:tcPr>
          <w:p w14:paraId="02B43DDB" w14:textId="75EA97A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6E6A94" w:rsidRPr="00136D55" w14:paraId="737163FC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3591AE" w14:textId="16DC2333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imal speed (mm/s)</w:t>
            </w:r>
          </w:p>
        </w:tc>
        <w:tc>
          <w:tcPr>
            <w:tcW w:w="0" w:type="auto"/>
          </w:tcPr>
          <w:p w14:paraId="2F22BD0B" w14:textId="0D5A5D97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3.3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0.97 (62.43 – 191.21)</w:t>
            </w:r>
          </w:p>
        </w:tc>
        <w:tc>
          <w:tcPr>
            <w:tcW w:w="0" w:type="auto"/>
          </w:tcPr>
          <w:p w14:paraId="62BB1A26" w14:textId="49F4E3B5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18.9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4.60 (65.65 – 242.81)</w:t>
            </w:r>
          </w:p>
        </w:tc>
        <w:tc>
          <w:tcPr>
            <w:tcW w:w="0" w:type="auto"/>
          </w:tcPr>
          <w:p w14:paraId="3EE704C3" w14:textId="21FAC334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5.6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1.52 (-83.14 – 75.2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AE8854" w14:textId="4A9BF77E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B0D00A" w14:textId="7281B82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7.1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7.68 (47.02 – 256.70)</w:t>
            </w:r>
          </w:p>
        </w:tc>
        <w:tc>
          <w:tcPr>
            <w:tcW w:w="0" w:type="auto"/>
          </w:tcPr>
          <w:p w14:paraId="0B29DB17" w14:textId="6531087F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23.3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0.04 (53.86 – 252.75)</w:t>
            </w:r>
          </w:p>
        </w:tc>
        <w:tc>
          <w:tcPr>
            <w:tcW w:w="0" w:type="auto"/>
          </w:tcPr>
          <w:p w14:paraId="5FC6B175" w14:textId="634DEB1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6.2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4.63 (-54.86 – 149.4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92C6DE" w14:textId="32B894EB" w:rsidR="007E71C8" w:rsidRPr="00136D55" w:rsidRDefault="006E6A94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9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E42C08" w14:textId="199D036E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7.4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2.42 (37.01 – 143.57)</w:t>
            </w:r>
          </w:p>
        </w:tc>
        <w:tc>
          <w:tcPr>
            <w:tcW w:w="0" w:type="auto"/>
          </w:tcPr>
          <w:p w14:paraId="657A12A2" w14:textId="109A0C8F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3.9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1.34 (46.10 – 125.31)</w:t>
            </w:r>
          </w:p>
        </w:tc>
        <w:tc>
          <w:tcPr>
            <w:tcW w:w="0" w:type="auto"/>
          </w:tcPr>
          <w:p w14:paraId="1729C811" w14:textId="3E9A776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.4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4.94 (-78.37 – 53.65)</w:t>
            </w:r>
          </w:p>
        </w:tc>
        <w:tc>
          <w:tcPr>
            <w:tcW w:w="0" w:type="auto"/>
          </w:tcPr>
          <w:p w14:paraId="38ECE747" w14:textId="03FEA70B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48</w:t>
            </w:r>
          </w:p>
        </w:tc>
      </w:tr>
      <w:tr w:rsidR="006E6A94" w:rsidRPr="00136D55" w14:paraId="68845C1F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15A88A" w14:textId="2BE7519C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0" w:type="auto"/>
          </w:tcPr>
          <w:p w14:paraId="39EFA8D9" w14:textId="027A0A7F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3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5 (0.80 – 2.66)</w:t>
            </w:r>
          </w:p>
        </w:tc>
        <w:tc>
          <w:tcPr>
            <w:tcW w:w="0" w:type="auto"/>
          </w:tcPr>
          <w:p w14:paraId="3A2D6A32" w14:textId="2B0EB3D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5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2 (0.79 – 3.07)</w:t>
            </w:r>
          </w:p>
        </w:tc>
        <w:tc>
          <w:tcPr>
            <w:tcW w:w="0" w:type="auto"/>
          </w:tcPr>
          <w:p w14:paraId="7B4FC013" w14:textId="3C24539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4 (-1.02 – 0.7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8896C8" w14:textId="1DDF629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0D567D" w14:textId="03D5795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3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2 (0.67 – 3.24)</w:t>
            </w:r>
          </w:p>
        </w:tc>
        <w:tc>
          <w:tcPr>
            <w:tcW w:w="0" w:type="auto"/>
          </w:tcPr>
          <w:p w14:paraId="66BBDF76" w14:textId="011E9A3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5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1 (0.66 – 3.01)</w:t>
            </w:r>
          </w:p>
        </w:tc>
        <w:tc>
          <w:tcPr>
            <w:tcW w:w="0" w:type="auto"/>
          </w:tcPr>
          <w:p w14:paraId="50789AD7" w14:textId="652410EE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9 (-0.67 – 1.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D9164D" w14:textId="2360BD5C" w:rsidR="007E71C8" w:rsidRPr="00136D55" w:rsidRDefault="006E6A94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396CE7" w14:textId="507F0855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4 (0.48 – 1.32)</w:t>
            </w:r>
          </w:p>
        </w:tc>
        <w:tc>
          <w:tcPr>
            <w:tcW w:w="0" w:type="auto"/>
          </w:tcPr>
          <w:p w14:paraId="5213A718" w14:textId="3451AB09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6 (0.53 – 1.50)</w:t>
            </w:r>
          </w:p>
        </w:tc>
        <w:tc>
          <w:tcPr>
            <w:tcW w:w="0" w:type="auto"/>
          </w:tcPr>
          <w:p w14:paraId="56FE2101" w14:textId="7BD1346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19 (-0.43 – 0.49)</w:t>
            </w:r>
          </w:p>
        </w:tc>
        <w:tc>
          <w:tcPr>
            <w:tcW w:w="0" w:type="auto"/>
          </w:tcPr>
          <w:p w14:paraId="6E4502AB" w14:textId="011A59CD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sym w:font="Symbol" w:char="F0A3"/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E6A94" w:rsidRPr="00136D55" w14:paraId="2E697FE4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8CEF0CC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ML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F88C49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2AC5FA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2F9F299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9DC84D7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E0FADB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0479BA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3BEAA10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48F0B52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EB204A9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29E96625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205C2605" w14:textId="2B5E9357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Length (m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2B5FA4" w14:textId="52D2A4B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49.1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09.49 (222.20 – 692.6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00D78B" w14:textId="4B44525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76.5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10.75 (210.46 – 724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59B57A" w14:textId="135FFC8C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7.4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9.96 (-239.56 – 15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093FC2F" w14:textId="10D4616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83E8260" w14:textId="47F9FFD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03.4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11. 91 (153.78 – 559.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C548D" w14:textId="2E29701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31.7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33.76 (172.43 – 605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E45720" w14:textId="7F5998A9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8.3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96.68 (-163.36 – 220.5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0EF3F6A" w14:textId="1923A9AD" w:rsidR="007E71C8" w:rsidRPr="00136D55" w:rsidRDefault="006E6A94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560B42E" w14:textId="21AF44D8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00.0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57.82 (101.23 – 369.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ED0721" w14:textId="3EB8A8A8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26.4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8.97 (137.79 – 421.9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73C3A" w14:textId="0637261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6.3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4.47 (-19.56 – 113.5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0E629A" w14:textId="42B8BF8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E6A94" w:rsidRPr="00136D55" w14:paraId="5CD74410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0055C1" w14:textId="131E6A16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0" w:type="auto"/>
          </w:tcPr>
          <w:p w14:paraId="79E6D5C7" w14:textId="5CFCE97D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4 (0.63 – 2.06)</w:t>
            </w:r>
          </w:p>
        </w:tc>
        <w:tc>
          <w:tcPr>
            <w:tcW w:w="0" w:type="auto"/>
          </w:tcPr>
          <w:p w14:paraId="27A43F7C" w14:textId="393F6429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3 (0.63 – 2.19)</w:t>
            </w:r>
          </w:p>
        </w:tc>
        <w:tc>
          <w:tcPr>
            <w:tcW w:w="0" w:type="auto"/>
          </w:tcPr>
          <w:p w14:paraId="63244C31" w14:textId="1EDB424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1 (-0.72 – 0.4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8BCCF8" w14:textId="489D823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0.16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42FF6A" w14:textId="3CCAB357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8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5 (0.40 – 1.68)</w:t>
            </w:r>
          </w:p>
        </w:tc>
        <w:tc>
          <w:tcPr>
            <w:tcW w:w="0" w:type="auto"/>
          </w:tcPr>
          <w:p w14:paraId="4D4D5DA0" w14:textId="0749FBAE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4 (0.46 – 2.01)</w:t>
            </w:r>
          </w:p>
        </w:tc>
        <w:tc>
          <w:tcPr>
            <w:tcW w:w="0" w:type="auto"/>
          </w:tcPr>
          <w:p w14:paraId="2C0DA4FC" w14:textId="72B36BF6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3 (-0.50 – 0.8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7F1391" w14:textId="5D04C30C" w:rsidR="007E71C8" w:rsidRPr="00136D55" w:rsidRDefault="006E6A94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1E681D" w14:textId="3BCB497D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5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18 (0.29 – 1.06)</w:t>
            </w:r>
          </w:p>
        </w:tc>
        <w:tc>
          <w:tcPr>
            <w:tcW w:w="0" w:type="auto"/>
          </w:tcPr>
          <w:p w14:paraId="298CCA1F" w14:textId="235FE43C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6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1 (0.37 – 1.21)</w:t>
            </w:r>
          </w:p>
        </w:tc>
        <w:tc>
          <w:tcPr>
            <w:tcW w:w="0" w:type="auto"/>
          </w:tcPr>
          <w:p w14:paraId="1932D9D6" w14:textId="5C043BC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14 (-0.45 – 0.37)</w:t>
            </w:r>
          </w:p>
        </w:tc>
        <w:tc>
          <w:tcPr>
            <w:tcW w:w="0" w:type="auto"/>
          </w:tcPr>
          <w:p w14:paraId="4EDBAF0C" w14:textId="0E53EF4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0</w:t>
            </w:r>
          </w:p>
        </w:tc>
      </w:tr>
      <w:tr w:rsidR="006E6A94" w:rsidRPr="00136D55" w14:paraId="2136FFBA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95AF872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AP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FA1710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539F00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D0782D7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43342A8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90E4A0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9F8D71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601EE2F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1B5B83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B9293A5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55922162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55FD53CB" w14:textId="3A985F60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Length (m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468B0" w14:textId="5FCEC03F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408.1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29.98 (245.68 – 795.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B10EE3" w14:textId="5FAE3A9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471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64.48 (249.05 – 924.7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50A7C" w14:textId="4BD9A633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3.6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17.22 (-334.54 – 288.67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3BFFFBA" w14:textId="16B4612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7C263C0" w14:textId="60300C5B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468.6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06.06 (261.29 – 1116.9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79AD24" w14:textId="724AF25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22.7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13.27 (251.31 – 934.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F42999" w14:textId="088D9401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4.1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60.82 (-300.60 – 353.16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ECC586" w14:textId="251266F6" w:rsidR="007E71C8" w:rsidRPr="00136D55" w:rsidRDefault="006E6A94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C6271BC" w14:textId="43594CD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85.1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8.28 (183.32 – 432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B1FACA" w14:textId="32035866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37.2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82.54 (210.13 – 513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EC16B" w14:textId="05EBF64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2.1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7.86 (-31.93 – 169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EFBE3" w14:textId="609737D7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sym w:font="Symbol" w:char="F0A3"/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E6A94" w:rsidRPr="00136D55" w14:paraId="122255B3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179859" w14:textId="222B5F85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0" w:type="auto"/>
          </w:tcPr>
          <w:p w14:paraId="3E3C6FD0" w14:textId="0CCDDB5D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1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0 (0.68 – 2.34)</w:t>
            </w:r>
          </w:p>
        </w:tc>
        <w:tc>
          <w:tcPr>
            <w:tcW w:w="0" w:type="auto"/>
          </w:tcPr>
          <w:p w14:paraId="2F9A6477" w14:textId="55C48052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3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0 (0.69 – 2.78)</w:t>
            </w:r>
          </w:p>
        </w:tc>
        <w:tc>
          <w:tcPr>
            <w:tcW w:w="0" w:type="auto"/>
          </w:tcPr>
          <w:p w14:paraId="510D0445" w14:textId="19C257D5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5 (-0.98 – 0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24DE42" w14:textId="4FB050A2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6F5E46" w14:textId="622B696B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3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2 (0.69 – 3.31)</w:t>
            </w:r>
          </w:p>
        </w:tc>
        <w:tc>
          <w:tcPr>
            <w:tcW w:w="0" w:type="auto"/>
          </w:tcPr>
          <w:p w14:paraId="0D80642C" w14:textId="0B934C6D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5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8 (0.66 – 3.09)</w:t>
            </w:r>
          </w:p>
        </w:tc>
        <w:tc>
          <w:tcPr>
            <w:tcW w:w="0" w:type="auto"/>
          </w:tcPr>
          <w:p w14:paraId="118F9D11" w14:textId="729100A9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0 (-0.84 – 1.1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8947AD" w14:textId="24CCB96F" w:rsidR="007E71C8" w:rsidRPr="00136D55" w:rsidRDefault="006E6A94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8FA206" w14:textId="321D270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7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2 (0.50 – 1.35)</w:t>
            </w:r>
          </w:p>
        </w:tc>
        <w:tc>
          <w:tcPr>
            <w:tcW w:w="0" w:type="auto"/>
          </w:tcPr>
          <w:p w14:paraId="6F47826A" w14:textId="06319F0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4 (0.54 – 1.40)</w:t>
            </w:r>
          </w:p>
        </w:tc>
        <w:tc>
          <w:tcPr>
            <w:tcW w:w="0" w:type="auto"/>
          </w:tcPr>
          <w:p w14:paraId="25630C3A" w14:textId="2D9FA54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17 (-0.23 – 0.49)</w:t>
            </w:r>
          </w:p>
        </w:tc>
        <w:tc>
          <w:tcPr>
            <w:tcW w:w="0" w:type="auto"/>
          </w:tcPr>
          <w:p w14:paraId="63D8E050" w14:textId="23D326F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sym w:font="Symbol" w:char="F0A3"/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E6A94" w:rsidRPr="00136D55" w14:paraId="56B41556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bottom w:val="double" w:sz="4" w:space="0" w:color="auto"/>
            </w:tcBorders>
          </w:tcPr>
          <w:p w14:paraId="4A3E7870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GRF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599F344E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4BA68973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EF3D6F2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B89D767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</w:tcPr>
          <w:p w14:paraId="72199449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ouble" w:sz="4" w:space="0" w:color="auto"/>
            </w:tcBorders>
          </w:tcPr>
          <w:p w14:paraId="5A5A96C0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05622AF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37D72BB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EA763FF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31399A8A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double" w:sz="4" w:space="0" w:color="auto"/>
            </w:tcBorders>
          </w:tcPr>
          <w:p w14:paraId="55A36D11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799C036F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713CA67E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CC22A4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859B296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6425097E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7BEA2147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00BA052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91249A0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D9F3ED1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570EDDFB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09EA65F8" w14:textId="2DD2C920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 values (K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699AA" w14:textId="1BA02ECC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7 (9.38 – 10.5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1B593" w14:textId="2D7CBC84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.3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8 (9.18 – 11.5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F7F53" w14:textId="5CF57574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6 (-0.79 – 1.6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9B480D4" w14:textId="757647E6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CBF23CC" w14:textId="32EA60FF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7 (9.28 – 10.4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D40B2" w14:textId="612E54C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.1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7 (8.94 – 11.3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7C29A" w14:textId="61F36A8D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1 (-0.69 – 1.59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2319B44" w14:textId="04B83D0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41E22FF" w14:textId="6DC3BAC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.7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8 (9.23 – 10.3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15952" w14:textId="5A8E6D7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.1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4 (8.71 – 11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3C709D" w14:textId="7B9D01AF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5 (-0.85 – 1.4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8F7FF" w14:textId="022AFEBC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6E6A94" w:rsidRPr="00136D55" w14:paraId="4BC44E1C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6D90C" w14:textId="0A6C7479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ariability (Kg)</w:t>
            </w:r>
          </w:p>
        </w:tc>
        <w:tc>
          <w:tcPr>
            <w:tcW w:w="0" w:type="auto"/>
          </w:tcPr>
          <w:p w14:paraId="34A18CA8" w14:textId="53B1A067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2 (0.01 – 0.09)</w:t>
            </w:r>
          </w:p>
        </w:tc>
        <w:tc>
          <w:tcPr>
            <w:tcW w:w="0" w:type="auto"/>
          </w:tcPr>
          <w:p w14:paraId="349DE711" w14:textId="6347FDF0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3 (0.02 – 0.13)</w:t>
            </w:r>
          </w:p>
        </w:tc>
        <w:tc>
          <w:tcPr>
            <w:tcW w:w="0" w:type="auto"/>
          </w:tcPr>
          <w:p w14:paraId="28B64F71" w14:textId="17ED66E8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-0.01 – 0.0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127AD7" w14:textId="303AE45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0FF6D4F" w14:textId="25FE1BD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0.01 – 0.03)</w:t>
            </w:r>
          </w:p>
        </w:tc>
        <w:tc>
          <w:tcPr>
            <w:tcW w:w="0" w:type="auto"/>
          </w:tcPr>
          <w:p w14:paraId="42115C6C" w14:textId="029BF08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0.01 – 0.03)</w:t>
            </w:r>
          </w:p>
        </w:tc>
        <w:tc>
          <w:tcPr>
            <w:tcW w:w="0" w:type="auto"/>
          </w:tcPr>
          <w:p w14:paraId="2F136437" w14:textId="6A84580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-0.02 – 0.0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F868AD" w14:textId="51799F00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5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D46E64" w14:textId="7F227A8E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0.01 – 0.04)</w:t>
            </w:r>
          </w:p>
        </w:tc>
        <w:tc>
          <w:tcPr>
            <w:tcW w:w="0" w:type="auto"/>
          </w:tcPr>
          <w:p w14:paraId="719BDF59" w14:textId="58F0B04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0.01 – 0.04)</w:t>
            </w:r>
          </w:p>
        </w:tc>
        <w:tc>
          <w:tcPr>
            <w:tcW w:w="0" w:type="auto"/>
          </w:tcPr>
          <w:p w14:paraId="03D43E44" w14:textId="38646FF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-0.02 – 0.01)</w:t>
            </w:r>
          </w:p>
        </w:tc>
        <w:tc>
          <w:tcPr>
            <w:tcW w:w="0" w:type="auto"/>
          </w:tcPr>
          <w:p w14:paraId="00655D98" w14:textId="0773276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18</w:t>
            </w:r>
          </w:p>
        </w:tc>
      </w:tr>
      <w:tr w:rsidR="006E6A94" w:rsidRPr="00136D55" w14:paraId="0E8EF476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4F5635C" w14:textId="77777777" w:rsidR="0073114A" w:rsidRPr="00136D55" w:rsidRDefault="0073114A" w:rsidP="00CC42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L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F1AAD3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33116F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0308C51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183D3B9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E20F2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22BB5C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E7A6AEC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64C9E8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AA2B1E2" w14:textId="77777777" w:rsidR="0073114A" w:rsidRPr="00136D55" w:rsidRDefault="0073114A" w:rsidP="00CC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6E6A94" w:rsidRPr="00136D55" w14:paraId="4E45EE8E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D44FFAD" w14:textId="2FBF6B5A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 values (K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115B26" w14:textId="7E3417CB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.2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50 (0.35 – 7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2AFB2" w14:textId="22DF316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.7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73 (0.61 – 8.0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7B3947" w14:textId="57E9A0DB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5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06 (-1.67 – 3.3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45104B4" w14:textId="245331D7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32E31CD" w14:textId="4B3EFA8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7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74 (-0.34 – 7.4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95918" w14:textId="052E46FE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.4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.13 (-0.27 – 7.7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1BBC78" w14:textId="7EBD19B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6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84 (-2.44 – 5.47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81A1DC2" w14:textId="41D59306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CF49756" w14:textId="276FB954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1 (-0.72 – 1.7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5E7B75" w14:textId="31A7785B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6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95 (-1.16 – 2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320B4" w14:textId="072C712F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4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7 (-0.93 – 1.7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FA7421" w14:textId="1EF9473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6</w:t>
            </w:r>
          </w:p>
        </w:tc>
      </w:tr>
      <w:tr w:rsidR="006E6A94" w:rsidRPr="00136D55" w14:paraId="58A16794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DD8BE2" w14:textId="275600F7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ariability (Kg)</w:t>
            </w:r>
          </w:p>
        </w:tc>
        <w:tc>
          <w:tcPr>
            <w:tcW w:w="0" w:type="auto"/>
          </w:tcPr>
          <w:p w14:paraId="2D4C5630" w14:textId="3E051BB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9 (0.52 – 3.37)</w:t>
            </w:r>
          </w:p>
        </w:tc>
        <w:tc>
          <w:tcPr>
            <w:tcW w:w="0" w:type="auto"/>
          </w:tcPr>
          <w:p w14:paraId="6493374B" w14:textId="213D8B16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2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2 (0.56 – 3.51)</w:t>
            </w:r>
          </w:p>
        </w:tc>
        <w:tc>
          <w:tcPr>
            <w:tcW w:w="0" w:type="auto"/>
          </w:tcPr>
          <w:p w14:paraId="7EBD1980" w14:textId="0E23EE7C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0 (-0.23 – 0.5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883ADD" w14:textId="4D2E0B7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46F167" w14:textId="43C0F3E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8 (0.38 – 2.28)</w:t>
            </w:r>
          </w:p>
        </w:tc>
        <w:tc>
          <w:tcPr>
            <w:tcW w:w="0" w:type="auto"/>
          </w:tcPr>
          <w:p w14:paraId="3CA7A9FA" w14:textId="27BADCEB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1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3 (0.39 – 2.53)</w:t>
            </w:r>
          </w:p>
        </w:tc>
        <w:tc>
          <w:tcPr>
            <w:tcW w:w="0" w:type="auto"/>
          </w:tcPr>
          <w:p w14:paraId="0730A016" w14:textId="34307A5E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1 (-0.31 – 1.3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7A19B2" w14:textId="397626B8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38BA39" w14:textId="75F39C39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5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7 (0.19 – 1.29) </w:t>
            </w:r>
          </w:p>
        </w:tc>
        <w:tc>
          <w:tcPr>
            <w:tcW w:w="0" w:type="auto"/>
          </w:tcPr>
          <w:p w14:paraId="2D4D0097" w14:textId="7CFF10D6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6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3 (0.23 – 1.35)</w:t>
            </w:r>
          </w:p>
        </w:tc>
        <w:tc>
          <w:tcPr>
            <w:tcW w:w="0" w:type="auto"/>
          </w:tcPr>
          <w:p w14:paraId="7E1C5933" w14:textId="0DCAF702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15 (-0.04 – 0.48)</w:t>
            </w:r>
          </w:p>
        </w:tc>
        <w:tc>
          <w:tcPr>
            <w:tcW w:w="0" w:type="auto"/>
          </w:tcPr>
          <w:p w14:paraId="2096EA26" w14:textId="51EC326A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sym w:font="Symbol" w:char="F0A3"/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E6A94" w:rsidRPr="00136D55" w14:paraId="268ADE07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430F8650" w14:textId="77777777" w:rsidR="0073114A" w:rsidRPr="00136D55" w:rsidRDefault="0073114A" w:rsidP="00CC42E2">
            <w:pPr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AP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A073F8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8DC0D1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42AF5F4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F2A7E4A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B9EE4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4B9201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C2D0FE5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7C7B4BC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36D6364" w14:textId="77777777" w:rsidR="0073114A" w:rsidRPr="00136D55" w:rsidRDefault="0073114A" w:rsidP="00CC4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E6A94" w:rsidRPr="00136D55" w14:paraId="681DDB00" w14:textId="77777777" w:rsidTr="005A5E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8747F32" w14:textId="02F9AAD7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 values (K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407408" w14:textId="21C576FD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.2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.42 (3.72 – 18.8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B05311" w14:textId="59D6E9E4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8.2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.01 (3.24 – 19.4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F65D5" w14:textId="7F8C62B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.39 (-11.30 – 13.1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A247C2" w14:textId="3775515C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color w:val="000000"/>
                <w:sz w:val="16"/>
                <w:szCs w:val="16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A7E433" w14:textId="3262DF2E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8.5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.97 (3.02 – 38.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A42C8" w14:textId="42956AD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.1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.33 (2.58 – 30.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0CCB8" w14:textId="2D21979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5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9.27 (-30.98 – 22.96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E8A956D" w14:textId="0C91CF40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5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5931D42" w14:textId="7D62C9C9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8.3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0.56 (2.37 – 40.7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662B1" w14:textId="351B3563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.2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.94 (2.52 – 21.9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4E190" w14:textId="638102B4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-2.1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1.64 (-36.27 – 18.9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9E332A" w14:textId="43556C0C" w:rsidR="007E71C8" w:rsidRPr="00136D55" w:rsidRDefault="007E71C8" w:rsidP="007E7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391</w:t>
            </w:r>
          </w:p>
        </w:tc>
      </w:tr>
      <w:tr w:rsidR="006E6A94" w:rsidRPr="00136D55" w14:paraId="69678141" w14:textId="77777777" w:rsidTr="005A5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677BDF" w14:textId="005DFAD1" w:rsidR="007E71C8" w:rsidRPr="00136D55" w:rsidRDefault="007E71C8" w:rsidP="007E71C8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ariability (Kg)</w:t>
            </w:r>
          </w:p>
        </w:tc>
        <w:tc>
          <w:tcPr>
            <w:tcW w:w="0" w:type="auto"/>
          </w:tcPr>
          <w:p w14:paraId="0907F0EF" w14:textId="327B8FE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3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8 (0.68 – 3.94)</w:t>
            </w:r>
          </w:p>
        </w:tc>
        <w:tc>
          <w:tcPr>
            <w:tcW w:w="0" w:type="auto"/>
          </w:tcPr>
          <w:p w14:paraId="10B2A8EA" w14:textId="7001E0C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6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86 (0.67 – 4.70)</w:t>
            </w:r>
          </w:p>
        </w:tc>
        <w:tc>
          <w:tcPr>
            <w:tcW w:w="0" w:type="auto"/>
          </w:tcPr>
          <w:p w14:paraId="3106D34E" w14:textId="26822DC2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5 (-0.13 – 1.1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E516F3" w14:textId="19A24A71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AE4A4A" w14:textId="0DC16830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4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6 (0.70 – 3.16)</w:t>
            </w:r>
          </w:p>
        </w:tc>
        <w:tc>
          <w:tcPr>
            <w:tcW w:w="0" w:type="auto"/>
          </w:tcPr>
          <w:p w14:paraId="21649C7A" w14:textId="2A55C732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8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20 (0.53 – 5.12)</w:t>
            </w:r>
          </w:p>
        </w:tc>
        <w:tc>
          <w:tcPr>
            <w:tcW w:w="0" w:type="auto"/>
          </w:tcPr>
          <w:p w14:paraId="2BD3B283" w14:textId="5513676A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4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6 (-0.62 – 2.4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741C49" w14:textId="50C8921B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6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6E0E69" w14:textId="1F570A83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0 (0.40 – 1.60)</w:t>
            </w:r>
          </w:p>
        </w:tc>
        <w:tc>
          <w:tcPr>
            <w:tcW w:w="0" w:type="auto"/>
          </w:tcPr>
          <w:p w14:paraId="412BAF95" w14:textId="17A64785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6 (0.46 – 2.12)</w:t>
            </w:r>
          </w:p>
        </w:tc>
        <w:tc>
          <w:tcPr>
            <w:tcW w:w="0" w:type="auto"/>
          </w:tcPr>
          <w:p w14:paraId="43FBAE03" w14:textId="1E4E521B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18 (-0.04 – 0.60)</w:t>
            </w:r>
          </w:p>
        </w:tc>
        <w:tc>
          <w:tcPr>
            <w:tcW w:w="0" w:type="auto"/>
          </w:tcPr>
          <w:p w14:paraId="294F7C7D" w14:textId="3A783135" w:rsidR="007E71C8" w:rsidRPr="00136D55" w:rsidRDefault="007E71C8" w:rsidP="007E71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sym w:font="Symbol" w:char="F0A3"/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</w:tbl>
    <w:p w14:paraId="229F4FEF" w14:textId="232BFABD" w:rsidR="00207B03" w:rsidRPr="005A5E85" w:rsidRDefault="00EA0F7E" w:rsidP="005A5E85">
      <w:pPr>
        <w:jc w:val="both"/>
        <w:rPr>
          <w:i/>
          <w:iCs/>
          <w:color w:val="000000"/>
          <w:sz w:val="20"/>
          <w:szCs w:val="20"/>
          <w:lang w:val="en-US"/>
        </w:rPr>
      </w:pPr>
      <w:r w:rsidRPr="00136D55">
        <w:rPr>
          <w:b/>
          <w:bCs/>
          <w:i/>
          <w:iCs/>
          <w:color w:val="000000"/>
          <w:sz w:val="20"/>
          <w:szCs w:val="20"/>
          <w:lang w:val="en-US"/>
        </w:rPr>
        <w:t>Table 2.</w:t>
      </w:r>
      <w:r w:rsidRPr="00136D55">
        <w:rPr>
          <w:i/>
          <w:iCs/>
          <w:color w:val="000000"/>
          <w:sz w:val="20"/>
          <w:szCs w:val="20"/>
          <w:lang w:val="en-US"/>
        </w:rPr>
        <w:t xml:space="preserve"> </w:t>
      </w:r>
      <w:r w:rsidR="0073114A" w:rsidRPr="00136D55">
        <w:rPr>
          <w:i/>
          <w:iCs/>
          <w:color w:val="000000"/>
          <w:sz w:val="20"/>
          <w:szCs w:val="20"/>
          <w:lang w:val="en-US"/>
        </w:rPr>
        <w:t xml:space="preserve">CP and GRF parameters in EOF, CRV, and DT conditions. Data presented as mean ± SD (Min-Max). AP = anteroposterior, CP = center of pressure, GRF = Ground Reaction Force, ML = medio-lateral, V = vertical. </w:t>
      </w:r>
      <w:r w:rsidR="00BE7126" w:rsidRPr="00935DD9">
        <w:rPr>
          <w:i/>
          <w:iCs/>
          <w:color w:val="000000"/>
          <w:sz w:val="20"/>
          <w:szCs w:val="20"/>
          <w:lang w:val="en-US"/>
        </w:rPr>
        <w:t>Corrected p-values</w:t>
      </w:r>
    </w:p>
    <w:p w14:paraId="578D1191" w14:textId="629253A2" w:rsidR="0073114A" w:rsidRPr="00136D55" w:rsidRDefault="0073114A">
      <w:pPr>
        <w:rPr>
          <w:lang w:val="en-US"/>
        </w:rPr>
      </w:pPr>
    </w:p>
    <w:tbl>
      <w:tblPr>
        <w:tblStyle w:val="Tableausimple2"/>
        <w:tblW w:w="0" w:type="auto"/>
        <w:jc w:val="center"/>
        <w:tblLook w:val="04A0" w:firstRow="1" w:lastRow="0" w:firstColumn="1" w:lastColumn="0" w:noHBand="0" w:noVBand="1"/>
      </w:tblPr>
      <w:tblGrid>
        <w:gridCol w:w="1381"/>
        <w:gridCol w:w="1610"/>
        <w:gridCol w:w="1690"/>
        <w:gridCol w:w="1690"/>
        <w:gridCol w:w="1690"/>
        <w:gridCol w:w="1596"/>
        <w:gridCol w:w="1637"/>
        <w:gridCol w:w="723"/>
        <w:gridCol w:w="723"/>
        <w:gridCol w:w="1266"/>
      </w:tblGrid>
      <w:tr w:rsidR="00AE5FDE" w:rsidRPr="00AB56C3" w14:paraId="47CD3D71" w14:textId="77777777" w:rsidTr="00FF5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51A526C5" w14:textId="49AEF22A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Eyes closed condition (EC) n = 33 for CP parameters. n = 24 for ML and AP GRF. n = 31 for V GRF parameters</w:t>
            </w:r>
          </w:p>
        </w:tc>
      </w:tr>
      <w:tr w:rsidR="00FF5630" w:rsidRPr="00AB56C3" w14:paraId="33782E32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AE4C7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7E78022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re</w:t>
            </w:r>
          </w:p>
        </w:tc>
        <w:tc>
          <w:tcPr>
            <w:tcW w:w="0" w:type="auto"/>
            <w:gridSpan w:val="2"/>
          </w:tcPr>
          <w:p w14:paraId="172B6A07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Post</w:t>
            </w:r>
          </w:p>
        </w:tc>
        <w:tc>
          <w:tcPr>
            <w:tcW w:w="0" w:type="auto"/>
            <w:gridSpan w:val="2"/>
          </w:tcPr>
          <w:p w14:paraId="778F4191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Difference</w:t>
            </w:r>
          </w:p>
        </w:tc>
        <w:tc>
          <w:tcPr>
            <w:tcW w:w="0" w:type="auto"/>
            <w:gridSpan w:val="2"/>
          </w:tcPr>
          <w:p w14:paraId="3E219875" w14:textId="16738552" w:rsidR="00FF5630" w:rsidRPr="001C1D66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gramStart"/>
            <w:r w:rsidRPr="001C1D66">
              <w:rPr>
                <w:b/>
                <w:bCs/>
                <w:i/>
                <w:iCs/>
                <w:sz w:val="16"/>
                <w:szCs w:val="16"/>
              </w:rPr>
              <w:t>p</w:t>
            </w:r>
            <w:proofErr w:type="gramEnd"/>
            <w:r w:rsidRPr="001C1D66">
              <w:rPr>
                <w:b/>
                <w:bCs/>
                <w:i/>
                <w:iCs/>
                <w:sz w:val="16"/>
                <w:szCs w:val="16"/>
              </w:rPr>
              <w:t>-</w:t>
            </w:r>
            <w:r w:rsidRPr="001C1D66">
              <w:rPr>
                <w:b/>
                <w:bCs/>
                <w:sz w:val="16"/>
                <w:szCs w:val="16"/>
              </w:rPr>
              <w:t xml:space="preserve">value T1 vs. T2 </w:t>
            </w:r>
          </w:p>
        </w:tc>
        <w:tc>
          <w:tcPr>
            <w:tcW w:w="0" w:type="auto"/>
            <w:vMerge w:val="restart"/>
          </w:tcPr>
          <w:p w14:paraId="4DB45757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-value difference </w:t>
            </w:r>
          </w:p>
          <w:p w14:paraId="73342B90" w14:textId="68CE4EDD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1 vs. </w:t>
            </w: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2</w:t>
            </w:r>
          </w:p>
        </w:tc>
      </w:tr>
      <w:tr w:rsidR="00FF5630" w:rsidRPr="00136D55" w14:paraId="682C6EE1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109CF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Severity</w:t>
            </w:r>
          </w:p>
        </w:tc>
        <w:tc>
          <w:tcPr>
            <w:tcW w:w="0" w:type="auto"/>
          </w:tcPr>
          <w:p w14:paraId="6B321546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1 (N = 20)</w:t>
            </w:r>
          </w:p>
        </w:tc>
        <w:tc>
          <w:tcPr>
            <w:tcW w:w="0" w:type="auto"/>
          </w:tcPr>
          <w:p w14:paraId="7B671EC7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2 (N = 13)</w:t>
            </w:r>
          </w:p>
        </w:tc>
        <w:tc>
          <w:tcPr>
            <w:tcW w:w="0" w:type="auto"/>
          </w:tcPr>
          <w:p w14:paraId="3E14BE57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14:paraId="3CD6E7CC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14:paraId="1B874EE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14:paraId="30EBE7CA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14:paraId="68740B9A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14:paraId="46EDF0FB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36D55">
              <w:rPr>
                <w:b/>
                <w:bCs/>
                <w:sz w:val="16"/>
                <w:szCs w:val="16"/>
                <w:lang w:val="en-US"/>
              </w:rPr>
              <w:t>mTNS</w:t>
            </w:r>
            <w:proofErr w:type="spellEnd"/>
            <w:r w:rsidRPr="00136D55">
              <w:rPr>
                <w:b/>
                <w:bCs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0" w:type="auto"/>
            <w:vMerge/>
          </w:tcPr>
          <w:p w14:paraId="64D20591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AE5FDE" w:rsidRPr="00136D55" w14:paraId="118069DA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bottom w:val="double" w:sz="4" w:space="0" w:color="auto"/>
            </w:tcBorders>
          </w:tcPr>
          <w:p w14:paraId="0BA69A76" w14:textId="77777777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CP</w:t>
            </w:r>
          </w:p>
        </w:tc>
      </w:tr>
      <w:tr w:rsidR="00AE5FDE" w:rsidRPr="00136D55" w14:paraId="18747497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double" w:sz="4" w:space="0" w:color="auto"/>
            </w:tcBorders>
          </w:tcPr>
          <w:p w14:paraId="06698087" w14:textId="77777777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Planar</w:t>
            </w:r>
          </w:p>
        </w:tc>
      </w:tr>
      <w:tr w:rsidR="00FF5630" w:rsidRPr="00136D55" w14:paraId="42515FCF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98B83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Total length (mm)</w:t>
            </w:r>
          </w:p>
        </w:tc>
        <w:tc>
          <w:tcPr>
            <w:tcW w:w="0" w:type="auto"/>
          </w:tcPr>
          <w:p w14:paraId="715A0571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433.7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21.95 (303.78 – 786.13)</w:t>
            </w:r>
          </w:p>
        </w:tc>
        <w:tc>
          <w:tcPr>
            <w:tcW w:w="0" w:type="auto"/>
          </w:tcPr>
          <w:p w14:paraId="258FACA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69.6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12.19 (298.14 – 1340.21)</w:t>
            </w:r>
          </w:p>
        </w:tc>
        <w:tc>
          <w:tcPr>
            <w:tcW w:w="0" w:type="auto"/>
          </w:tcPr>
          <w:p w14:paraId="13DE313F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43.6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99.88 (308.80 – 1012.15)</w:t>
            </w:r>
          </w:p>
        </w:tc>
        <w:tc>
          <w:tcPr>
            <w:tcW w:w="0" w:type="auto"/>
          </w:tcPr>
          <w:p w14:paraId="4E13FD6D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09.4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12.69 (376.25 – 1548.88)</w:t>
            </w:r>
          </w:p>
        </w:tc>
        <w:tc>
          <w:tcPr>
            <w:tcW w:w="0" w:type="auto"/>
          </w:tcPr>
          <w:p w14:paraId="6FEE19A2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1.5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11.88 (-18.92 – 407.19)</w:t>
            </w:r>
          </w:p>
        </w:tc>
        <w:tc>
          <w:tcPr>
            <w:tcW w:w="0" w:type="auto"/>
          </w:tcPr>
          <w:p w14:paraId="1C5A504B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39.7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41.57 (-246.21 – 358.64)</w:t>
            </w:r>
          </w:p>
        </w:tc>
        <w:tc>
          <w:tcPr>
            <w:tcW w:w="0" w:type="auto"/>
          </w:tcPr>
          <w:p w14:paraId="5A259BD2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14:paraId="6FD7A399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36</w:t>
            </w:r>
          </w:p>
        </w:tc>
        <w:tc>
          <w:tcPr>
            <w:tcW w:w="0" w:type="auto"/>
          </w:tcPr>
          <w:p w14:paraId="6BCA134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76</w:t>
            </w:r>
          </w:p>
        </w:tc>
      </w:tr>
      <w:tr w:rsidR="00FF5630" w:rsidRPr="00136D55" w14:paraId="7385CC01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D54EDB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imal speed (mm/s)</w:t>
            </w:r>
          </w:p>
        </w:tc>
        <w:tc>
          <w:tcPr>
            <w:tcW w:w="0" w:type="auto"/>
          </w:tcPr>
          <w:p w14:paraId="003F0C6B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84.8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1.68 (42.99 – 169.77)</w:t>
            </w:r>
          </w:p>
        </w:tc>
        <w:tc>
          <w:tcPr>
            <w:tcW w:w="0" w:type="auto"/>
          </w:tcPr>
          <w:p w14:paraId="0DCC04B8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2.6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9.45 (39.50 – 228.24)</w:t>
            </w:r>
          </w:p>
        </w:tc>
        <w:tc>
          <w:tcPr>
            <w:tcW w:w="0" w:type="auto"/>
          </w:tcPr>
          <w:p w14:paraId="66DDC1E3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6.9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2.66 (42.99 – 234.07)</w:t>
            </w:r>
          </w:p>
        </w:tc>
        <w:tc>
          <w:tcPr>
            <w:tcW w:w="0" w:type="auto"/>
          </w:tcPr>
          <w:p w14:paraId="64640EC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25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57.42 (57.91 – 260.66)</w:t>
            </w:r>
          </w:p>
        </w:tc>
        <w:tc>
          <w:tcPr>
            <w:tcW w:w="0" w:type="auto"/>
          </w:tcPr>
          <w:p w14:paraId="6D97576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1.5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7.98 (-25.70 – 89.09)</w:t>
            </w:r>
          </w:p>
        </w:tc>
        <w:tc>
          <w:tcPr>
            <w:tcW w:w="0" w:type="auto"/>
          </w:tcPr>
          <w:p w14:paraId="62021C2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3.1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3.12 (-8.54 – 68.16)</w:t>
            </w:r>
          </w:p>
        </w:tc>
        <w:tc>
          <w:tcPr>
            <w:tcW w:w="0" w:type="auto"/>
          </w:tcPr>
          <w:p w14:paraId="2B7450CA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40</w:t>
            </w:r>
          </w:p>
        </w:tc>
        <w:tc>
          <w:tcPr>
            <w:tcW w:w="0" w:type="auto"/>
          </w:tcPr>
          <w:p w14:paraId="284C1C1E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</w:tcPr>
          <w:p w14:paraId="38E63B82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89</w:t>
            </w:r>
          </w:p>
        </w:tc>
      </w:tr>
      <w:tr w:rsidR="00FF5630" w:rsidRPr="00136D55" w14:paraId="55C02599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F04423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0" w:type="auto"/>
          </w:tcPr>
          <w:p w14:paraId="1272E3A3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4 (0.56 – 1.88)</w:t>
            </w:r>
          </w:p>
        </w:tc>
        <w:tc>
          <w:tcPr>
            <w:tcW w:w="0" w:type="auto"/>
          </w:tcPr>
          <w:p w14:paraId="5C938D8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2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2 (0.58 – 2.95)</w:t>
            </w:r>
          </w:p>
        </w:tc>
        <w:tc>
          <w:tcPr>
            <w:tcW w:w="0" w:type="auto"/>
          </w:tcPr>
          <w:p w14:paraId="23A8449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2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1 (0.58 – 3.15)</w:t>
            </w:r>
          </w:p>
        </w:tc>
        <w:tc>
          <w:tcPr>
            <w:tcW w:w="0" w:type="auto"/>
          </w:tcPr>
          <w:p w14:paraId="095B12B8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67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85 (0.75 – 3.80)</w:t>
            </w:r>
          </w:p>
        </w:tc>
        <w:tc>
          <w:tcPr>
            <w:tcW w:w="0" w:type="auto"/>
          </w:tcPr>
          <w:p w14:paraId="05E9DE7C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8 (-0.12 – 1.63)</w:t>
            </w:r>
          </w:p>
        </w:tc>
        <w:tc>
          <w:tcPr>
            <w:tcW w:w="0" w:type="auto"/>
          </w:tcPr>
          <w:p w14:paraId="7808F30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4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7 (0.04 – 0.85)</w:t>
            </w:r>
          </w:p>
        </w:tc>
        <w:tc>
          <w:tcPr>
            <w:tcW w:w="0" w:type="auto"/>
          </w:tcPr>
          <w:p w14:paraId="4F0D202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</w:tcPr>
          <w:p w14:paraId="4596420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</w:tcPr>
          <w:p w14:paraId="403BEB56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89</w:t>
            </w:r>
          </w:p>
        </w:tc>
      </w:tr>
      <w:tr w:rsidR="00AE5FDE" w:rsidRPr="00136D55" w14:paraId="0FFFA27B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476F32E0" w14:textId="77777777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L</w:t>
            </w:r>
          </w:p>
        </w:tc>
      </w:tr>
      <w:tr w:rsidR="00FF5630" w:rsidRPr="00136D55" w14:paraId="25B2F10B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08F9C3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Length (mm)</w:t>
            </w:r>
          </w:p>
        </w:tc>
        <w:tc>
          <w:tcPr>
            <w:tcW w:w="0" w:type="auto"/>
          </w:tcPr>
          <w:p w14:paraId="3C6286B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24.6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76.25 (133.51 – 442.60)</w:t>
            </w:r>
          </w:p>
        </w:tc>
        <w:tc>
          <w:tcPr>
            <w:tcW w:w="0" w:type="auto"/>
          </w:tcPr>
          <w:p w14:paraId="2AD69191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20.6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97.60 (147.24 – 839.95)</w:t>
            </w:r>
          </w:p>
        </w:tc>
        <w:tc>
          <w:tcPr>
            <w:tcW w:w="0" w:type="auto"/>
          </w:tcPr>
          <w:p w14:paraId="049B29EB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84.7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47.28 (133.51 – 637.98)</w:t>
            </w:r>
          </w:p>
        </w:tc>
        <w:tc>
          <w:tcPr>
            <w:tcW w:w="0" w:type="auto"/>
          </w:tcPr>
          <w:p w14:paraId="4FA3BF5D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56.7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29.20 (191.79 – 1046.55)</w:t>
            </w:r>
          </w:p>
        </w:tc>
        <w:tc>
          <w:tcPr>
            <w:tcW w:w="0" w:type="auto"/>
          </w:tcPr>
          <w:p w14:paraId="57F125F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5.0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92.36 (-21.72 – 386.10)</w:t>
            </w:r>
          </w:p>
        </w:tc>
        <w:tc>
          <w:tcPr>
            <w:tcW w:w="0" w:type="auto"/>
          </w:tcPr>
          <w:p w14:paraId="5949F34E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6.1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06.37 (-219.37 – 206.60)</w:t>
            </w:r>
          </w:p>
        </w:tc>
        <w:tc>
          <w:tcPr>
            <w:tcW w:w="0" w:type="auto"/>
          </w:tcPr>
          <w:p w14:paraId="0B433D7C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auto"/>
          </w:tcPr>
          <w:p w14:paraId="2D9A827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24</w:t>
            </w:r>
          </w:p>
        </w:tc>
        <w:tc>
          <w:tcPr>
            <w:tcW w:w="0" w:type="auto"/>
          </w:tcPr>
          <w:p w14:paraId="550B186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971</w:t>
            </w:r>
          </w:p>
        </w:tc>
      </w:tr>
      <w:tr w:rsidR="00FF5630" w:rsidRPr="00136D55" w14:paraId="31DD8F10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D6087D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0" w:type="auto"/>
          </w:tcPr>
          <w:p w14:paraId="1A1086EB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6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4 (0.35 – 1.33)</w:t>
            </w:r>
          </w:p>
        </w:tc>
        <w:tc>
          <w:tcPr>
            <w:tcW w:w="0" w:type="auto"/>
          </w:tcPr>
          <w:p w14:paraId="0714A13E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5 (0.40 – 2.58)</w:t>
            </w:r>
          </w:p>
        </w:tc>
        <w:tc>
          <w:tcPr>
            <w:tcW w:w="0" w:type="auto"/>
          </w:tcPr>
          <w:p w14:paraId="3D7A8005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8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8 (0.35 – 2.95)</w:t>
            </w:r>
          </w:p>
        </w:tc>
        <w:tc>
          <w:tcPr>
            <w:tcW w:w="0" w:type="auto"/>
          </w:tcPr>
          <w:p w14:paraId="1F8E1802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6 (0.50 – 3.39)</w:t>
            </w:r>
          </w:p>
        </w:tc>
        <w:tc>
          <w:tcPr>
            <w:tcW w:w="0" w:type="auto"/>
          </w:tcPr>
          <w:p w14:paraId="293BD68D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2 (-0.14 – 1.83)</w:t>
            </w:r>
          </w:p>
        </w:tc>
        <w:tc>
          <w:tcPr>
            <w:tcW w:w="0" w:type="auto"/>
          </w:tcPr>
          <w:p w14:paraId="77A2A02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1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5 (-0.63 – 0.81)</w:t>
            </w:r>
          </w:p>
        </w:tc>
        <w:tc>
          <w:tcPr>
            <w:tcW w:w="0" w:type="auto"/>
          </w:tcPr>
          <w:p w14:paraId="4E2D1556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4</w:t>
            </w:r>
          </w:p>
        </w:tc>
        <w:tc>
          <w:tcPr>
            <w:tcW w:w="0" w:type="auto"/>
          </w:tcPr>
          <w:p w14:paraId="32985A09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24</w:t>
            </w:r>
          </w:p>
        </w:tc>
        <w:tc>
          <w:tcPr>
            <w:tcW w:w="0" w:type="auto"/>
          </w:tcPr>
          <w:p w14:paraId="64BC964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971</w:t>
            </w:r>
          </w:p>
        </w:tc>
      </w:tr>
      <w:tr w:rsidR="00AE5FDE" w:rsidRPr="00136D55" w14:paraId="1B365D80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1BC622EB" w14:textId="77777777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AP</w:t>
            </w:r>
          </w:p>
        </w:tc>
      </w:tr>
      <w:tr w:rsidR="00FF5630" w:rsidRPr="00136D55" w14:paraId="23D9ED9D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DBFF5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Length (mm)</w:t>
            </w:r>
          </w:p>
        </w:tc>
        <w:tc>
          <w:tcPr>
            <w:tcW w:w="0" w:type="auto"/>
          </w:tcPr>
          <w:p w14:paraId="17A9E649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23.1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85.79 (222.63 – 563.79)</w:t>
            </w:r>
          </w:p>
        </w:tc>
        <w:tc>
          <w:tcPr>
            <w:tcW w:w="0" w:type="auto"/>
          </w:tcPr>
          <w:p w14:paraId="6BF42E8C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99.2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01.11 (222.08 – 867.33)</w:t>
            </w:r>
          </w:p>
        </w:tc>
        <w:tc>
          <w:tcPr>
            <w:tcW w:w="0" w:type="auto"/>
          </w:tcPr>
          <w:p w14:paraId="11AA9B43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398.9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23.39 (235.68 – 637.98)</w:t>
            </w:r>
          </w:p>
        </w:tc>
        <w:tc>
          <w:tcPr>
            <w:tcW w:w="0" w:type="auto"/>
          </w:tcPr>
          <w:p w14:paraId="59130A1E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34.8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89.93 (282.23 – 926.06)</w:t>
            </w:r>
          </w:p>
        </w:tc>
        <w:tc>
          <w:tcPr>
            <w:tcW w:w="0" w:type="auto"/>
          </w:tcPr>
          <w:p w14:paraId="4A780441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0.1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64.57 (-8.27 – 221.54)</w:t>
            </w:r>
          </w:p>
        </w:tc>
        <w:tc>
          <w:tcPr>
            <w:tcW w:w="0" w:type="auto"/>
          </w:tcPr>
          <w:p w14:paraId="794805E8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35.5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96.96 (-73.99 – 261.58)</w:t>
            </w:r>
          </w:p>
        </w:tc>
        <w:tc>
          <w:tcPr>
            <w:tcW w:w="0" w:type="auto"/>
          </w:tcPr>
          <w:p w14:paraId="6A14E5DC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</w:tcPr>
          <w:p w14:paraId="3EC31318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</w:tcPr>
          <w:p w14:paraId="5C6EDB2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98</w:t>
            </w:r>
          </w:p>
        </w:tc>
      </w:tr>
      <w:tr w:rsidR="00FF5630" w:rsidRPr="00136D55" w14:paraId="37A4F6B2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7D6B56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0" w:type="auto"/>
          </w:tcPr>
          <w:p w14:paraId="388BB123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1 (0.58 – 1.71)</w:t>
            </w:r>
          </w:p>
        </w:tc>
        <w:tc>
          <w:tcPr>
            <w:tcW w:w="0" w:type="auto"/>
          </w:tcPr>
          <w:p w14:paraId="62175EF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1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7 (0.57 – 2.42)</w:t>
            </w:r>
          </w:p>
        </w:tc>
        <w:tc>
          <w:tcPr>
            <w:tcW w:w="0" w:type="auto"/>
          </w:tcPr>
          <w:p w14:paraId="35A2D5A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1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1 (0.60 – 1.91)</w:t>
            </w:r>
          </w:p>
        </w:tc>
        <w:tc>
          <w:tcPr>
            <w:tcW w:w="0" w:type="auto"/>
          </w:tcPr>
          <w:p w14:paraId="42EAB8FD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5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3 (0.77 – 2.77)</w:t>
            </w:r>
          </w:p>
        </w:tc>
        <w:tc>
          <w:tcPr>
            <w:tcW w:w="0" w:type="auto"/>
          </w:tcPr>
          <w:p w14:paraId="41C79588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0 (-0.04 – 0.60)</w:t>
            </w:r>
          </w:p>
        </w:tc>
        <w:tc>
          <w:tcPr>
            <w:tcW w:w="0" w:type="auto"/>
          </w:tcPr>
          <w:p w14:paraId="20C05128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4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8 (0.16 – 1.14)</w:t>
            </w:r>
          </w:p>
        </w:tc>
        <w:tc>
          <w:tcPr>
            <w:tcW w:w="0" w:type="auto"/>
          </w:tcPr>
          <w:p w14:paraId="55CEE2D2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</w:tcPr>
          <w:p w14:paraId="7CE0748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</w:tcPr>
          <w:p w14:paraId="224B23B1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64</w:t>
            </w:r>
          </w:p>
        </w:tc>
      </w:tr>
      <w:tr w:rsidR="00AE5FDE" w:rsidRPr="00136D55" w14:paraId="5B4C317B" w14:textId="77777777" w:rsidTr="00FF5630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bottom w:val="double" w:sz="4" w:space="0" w:color="auto"/>
            </w:tcBorders>
          </w:tcPr>
          <w:p w14:paraId="4E98E9BF" w14:textId="77777777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GRF</w:t>
            </w:r>
          </w:p>
        </w:tc>
      </w:tr>
      <w:tr w:rsidR="00AE5FDE" w:rsidRPr="00136D55" w14:paraId="1ADF6851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  <w:tcBorders>
              <w:top w:val="double" w:sz="4" w:space="0" w:color="auto"/>
            </w:tcBorders>
          </w:tcPr>
          <w:p w14:paraId="15132782" w14:textId="77777777" w:rsidR="00AE5FDE" w:rsidRPr="00136D55" w:rsidRDefault="00AE5FDE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</w:t>
            </w:r>
          </w:p>
        </w:tc>
      </w:tr>
      <w:tr w:rsidR="00FF5630" w:rsidRPr="00136D55" w14:paraId="54723C76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B1A6D9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 values (Kg)</w:t>
            </w:r>
          </w:p>
        </w:tc>
        <w:tc>
          <w:tcPr>
            <w:tcW w:w="0" w:type="auto"/>
          </w:tcPr>
          <w:p w14:paraId="455A87E2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.7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7 (9.24 – 10.36)</w:t>
            </w:r>
          </w:p>
        </w:tc>
        <w:tc>
          <w:tcPr>
            <w:tcW w:w="0" w:type="auto"/>
          </w:tcPr>
          <w:p w14:paraId="3D1BB3A8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9.8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4 (9.16 – 10.06)</w:t>
            </w:r>
          </w:p>
        </w:tc>
        <w:tc>
          <w:tcPr>
            <w:tcW w:w="0" w:type="auto"/>
          </w:tcPr>
          <w:p w14:paraId="6AC8039A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.0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6 (8.77 – 11.27)</w:t>
            </w:r>
          </w:p>
        </w:tc>
        <w:tc>
          <w:tcPr>
            <w:tcW w:w="0" w:type="auto"/>
          </w:tcPr>
          <w:p w14:paraId="163F2767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0.1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7 (9.25 – 11.09)</w:t>
            </w:r>
          </w:p>
        </w:tc>
        <w:tc>
          <w:tcPr>
            <w:tcW w:w="0" w:type="auto"/>
          </w:tcPr>
          <w:p w14:paraId="0FD76905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4 (-0.96 – 1.25)</w:t>
            </w:r>
          </w:p>
        </w:tc>
        <w:tc>
          <w:tcPr>
            <w:tcW w:w="0" w:type="auto"/>
          </w:tcPr>
          <w:p w14:paraId="55E4AD0C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0 (-0.48 – 1.18)</w:t>
            </w:r>
          </w:p>
        </w:tc>
        <w:tc>
          <w:tcPr>
            <w:tcW w:w="0" w:type="auto"/>
          </w:tcPr>
          <w:p w14:paraId="3602953B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0" w:type="auto"/>
          </w:tcPr>
          <w:p w14:paraId="1C23DA38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102</w:t>
            </w:r>
          </w:p>
        </w:tc>
        <w:tc>
          <w:tcPr>
            <w:tcW w:w="0" w:type="auto"/>
          </w:tcPr>
          <w:p w14:paraId="49942C3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780</w:t>
            </w:r>
          </w:p>
        </w:tc>
      </w:tr>
      <w:tr w:rsidR="00FF5630" w:rsidRPr="00136D55" w14:paraId="5BA9F252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8650F6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ariability (Kg)</w:t>
            </w:r>
          </w:p>
        </w:tc>
        <w:tc>
          <w:tcPr>
            <w:tcW w:w="0" w:type="auto"/>
          </w:tcPr>
          <w:p w14:paraId="64DCBBE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0 (0.01 – 0.02)</w:t>
            </w:r>
          </w:p>
        </w:tc>
        <w:tc>
          <w:tcPr>
            <w:tcW w:w="0" w:type="auto"/>
          </w:tcPr>
          <w:p w14:paraId="0321017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2 (0.01 – 0.08)</w:t>
            </w:r>
          </w:p>
        </w:tc>
        <w:tc>
          <w:tcPr>
            <w:tcW w:w="0" w:type="auto"/>
          </w:tcPr>
          <w:p w14:paraId="2441A10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0 (0.01 – 0.02)</w:t>
            </w:r>
          </w:p>
        </w:tc>
        <w:tc>
          <w:tcPr>
            <w:tcW w:w="0" w:type="auto"/>
          </w:tcPr>
          <w:p w14:paraId="04CA3906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1 (0.01 – 0.03)</w:t>
            </w:r>
          </w:p>
        </w:tc>
        <w:tc>
          <w:tcPr>
            <w:tcW w:w="0" w:type="auto"/>
          </w:tcPr>
          <w:p w14:paraId="5CFA524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0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0 (-0.00 – 0.01)</w:t>
            </w:r>
          </w:p>
        </w:tc>
        <w:tc>
          <w:tcPr>
            <w:tcW w:w="0" w:type="auto"/>
          </w:tcPr>
          <w:p w14:paraId="0A324E8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-0.0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02 (-0.05 – 0.01)</w:t>
            </w:r>
          </w:p>
        </w:tc>
        <w:tc>
          <w:tcPr>
            <w:tcW w:w="0" w:type="auto"/>
          </w:tcPr>
          <w:p w14:paraId="657C7F9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33</w:t>
            </w:r>
          </w:p>
        </w:tc>
        <w:tc>
          <w:tcPr>
            <w:tcW w:w="0" w:type="auto"/>
          </w:tcPr>
          <w:p w14:paraId="7436B20B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724</w:t>
            </w:r>
          </w:p>
        </w:tc>
        <w:tc>
          <w:tcPr>
            <w:tcW w:w="0" w:type="auto"/>
          </w:tcPr>
          <w:p w14:paraId="07AEE593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684</w:t>
            </w:r>
          </w:p>
        </w:tc>
      </w:tr>
      <w:tr w:rsidR="00FF5630" w:rsidRPr="00136D55" w14:paraId="36DFA187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C21D4A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L</w:t>
            </w:r>
          </w:p>
        </w:tc>
        <w:tc>
          <w:tcPr>
            <w:tcW w:w="0" w:type="auto"/>
          </w:tcPr>
          <w:p w14:paraId="2EEA7022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2DC906E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29DC220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92D0A56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FF24E5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DB57723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87F864D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F4FF317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1643820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FF5630" w:rsidRPr="00136D55" w14:paraId="765E48C9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49C39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 values (Kg)</w:t>
            </w:r>
          </w:p>
        </w:tc>
        <w:tc>
          <w:tcPr>
            <w:tcW w:w="0" w:type="auto"/>
          </w:tcPr>
          <w:p w14:paraId="2F2A0AEE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77 (-1.02 – 6.25)</w:t>
            </w:r>
          </w:p>
        </w:tc>
        <w:tc>
          <w:tcPr>
            <w:tcW w:w="0" w:type="auto"/>
          </w:tcPr>
          <w:p w14:paraId="7AF2063A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5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.24 (-0.51 – 5.60)</w:t>
            </w:r>
          </w:p>
        </w:tc>
        <w:tc>
          <w:tcPr>
            <w:tcW w:w="0" w:type="auto"/>
          </w:tcPr>
          <w:p w14:paraId="31E5E0FF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.05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.26 (-0.49 – 12.08)</w:t>
            </w:r>
          </w:p>
        </w:tc>
        <w:tc>
          <w:tcPr>
            <w:tcW w:w="0" w:type="auto"/>
          </w:tcPr>
          <w:p w14:paraId="5AF56F47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2.7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.26 (-0.22 – 9.41)</w:t>
            </w:r>
          </w:p>
        </w:tc>
        <w:tc>
          <w:tcPr>
            <w:tcW w:w="0" w:type="auto"/>
          </w:tcPr>
          <w:p w14:paraId="14BACC1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0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.45 (-1.24 – 9.13)</w:t>
            </w:r>
          </w:p>
        </w:tc>
        <w:tc>
          <w:tcPr>
            <w:tcW w:w="0" w:type="auto"/>
          </w:tcPr>
          <w:p w14:paraId="5D335069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2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42 (-0.18 – 4.39)</w:t>
            </w:r>
          </w:p>
        </w:tc>
        <w:tc>
          <w:tcPr>
            <w:tcW w:w="0" w:type="auto"/>
          </w:tcPr>
          <w:p w14:paraId="37B67F73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98</w:t>
            </w:r>
          </w:p>
        </w:tc>
        <w:tc>
          <w:tcPr>
            <w:tcW w:w="0" w:type="auto"/>
          </w:tcPr>
          <w:p w14:paraId="6F4421D6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26</w:t>
            </w:r>
          </w:p>
        </w:tc>
        <w:tc>
          <w:tcPr>
            <w:tcW w:w="0" w:type="auto"/>
          </w:tcPr>
          <w:p w14:paraId="7075E85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558</w:t>
            </w:r>
          </w:p>
        </w:tc>
      </w:tr>
      <w:tr w:rsidR="00FF5630" w:rsidRPr="00136D55" w14:paraId="21AC06AA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B2D73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ariability (Kg)</w:t>
            </w:r>
          </w:p>
        </w:tc>
        <w:tc>
          <w:tcPr>
            <w:tcW w:w="0" w:type="auto"/>
          </w:tcPr>
          <w:p w14:paraId="1FAB53F2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72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1 (0.27 – 2.21)</w:t>
            </w:r>
          </w:p>
        </w:tc>
        <w:tc>
          <w:tcPr>
            <w:tcW w:w="0" w:type="auto"/>
          </w:tcPr>
          <w:p w14:paraId="0AC0231D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8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4 (0.32 – 1.83)</w:t>
            </w:r>
          </w:p>
        </w:tc>
        <w:tc>
          <w:tcPr>
            <w:tcW w:w="0" w:type="auto"/>
          </w:tcPr>
          <w:p w14:paraId="080FCBDB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81 (0.24 – 3.16)</w:t>
            </w:r>
          </w:p>
        </w:tc>
        <w:tc>
          <w:tcPr>
            <w:tcW w:w="0" w:type="auto"/>
          </w:tcPr>
          <w:p w14:paraId="610C4C80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1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3 (0.42 – 2.78)</w:t>
            </w:r>
          </w:p>
        </w:tc>
        <w:tc>
          <w:tcPr>
            <w:tcW w:w="0" w:type="auto"/>
          </w:tcPr>
          <w:p w14:paraId="2FDFB05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50 (-0.09 – 1.91)</w:t>
            </w:r>
          </w:p>
        </w:tc>
        <w:tc>
          <w:tcPr>
            <w:tcW w:w="0" w:type="auto"/>
          </w:tcPr>
          <w:p w14:paraId="337C5A96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2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33 (0 – 1.05)</w:t>
            </w:r>
          </w:p>
        </w:tc>
        <w:tc>
          <w:tcPr>
            <w:tcW w:w="0" w:type="auto"/>
          </w:tcPr>
          <w:p w14:paraId="33EF15C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33</w:t>
            </w:r>
          </w:p>
        </w:tc>
        <w:tc>
          <w:tcPr>
            <w:tcW w:w="0" w:type="auto"/>
          </w:tcPr>
          <w:p w14:paraId="7622CE93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26</w:t>
            </w:r>
          </w:p>
        </w:tc>
        <w:tc>
          <w:tcPr>
            <w:tcW w:w="0" w:type="auto"/>
          </w:tcPr>
          <w:p w14:paraId="4F4B9550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682</w:t>
            </w:r>
          </w:p>
        </w:tc>
      </w:tr>
      <w:tr w:rsidR="00FF5630" w:rsidRPr="00136D55" w14:paraId="477636B1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88711C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AP</w:t>
            </w:r>
          </w:p>
        </w:tc>
        <w:tc>
          <w:tcPr>
            <w:tcW w:w="0" w:type="auto"/>
          </w:tcPr>
          <w:p w14:paraId="106838B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954430F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009D5EFC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051966E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04CC3C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41BE9B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568D07DD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7B737BA1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CB3C414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FF5630" w:rsidRPr="00136D55" w14:paraId="5A543292" w14:textId="77777777" w:rsidTr="00FF563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CEEDB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Max values (Kg)</w:t>
            </w:r>
          </w:p>
        </w:tc>
        <w:tc>
          <w:tcPr>
            <w:tcW w:w="0" w:type="auto"/>
          </w:tcPr>
          <w:p w14:paraId="7A041721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.94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3.66 (2.63 – 14.93)</w:t>
            </w:r>
          </w:p>
        </w:tc>
        <w:tc>
          <w:tcPr>
            <w:tcW w:w="0" w:type="auto"/>
          </w:tcPr>
          <w:p w14:paraId="09F84973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5.9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.41 (3.63 – 10.87)</w:t>
            </w:r>
          </w:p>
        </w:tc>
        <w:tc>
          <w:tcPr>
            <w:tcW w:w="0" w:type="auto"/>
          </w:tcPr>
          <w:p w14:paraId="15266904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6.49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2.85 (2.79 – 11.44)</w:t>
            </w:r>
          </w:p>
        </w:tc>
        <w:tc>
          <w:tcPr>
            <w:tcW w:w="0" w:type="auto"/>
          </w:tcPr>
          <w:p w14:paraId="7D9786AE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7.53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.28 (3.58 – 18.32)</w:t>
            </w:r>
          </w:p>
        </w:tc>
        <w:tc>
          <w:tcPr>
            <w:tcW w:w="0" w:type="auto"/>
          </w:tcPr>
          <w:p w14:paraId="3916C54F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5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1.63 (-4.14 – 2.96)</w:t>
            </w:r>
          </w:p>
        </w:tc>
        <w:tc>
          <w:tcPr>
            <w:tcW w:w="0" w:type="auto"/>
          </w:tcPr>
          <w:p w14:paraId="399C4A88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6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4.08 (-5.06 – 10.20)</w:t>
            </w:r>
          </w:p>
        </w:tc>
        <w:tc>
          <w:tcPr>
            <w:tcW w:w="0" w:type="auto"/>
          </w:tcPr>
          <w:p w14:paraId="11F1EBA1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054</w:t>
            </w:r>
          </w:p>
        </w:tc>
        <w:tc>
          <w:tcPr>
            <w:tcW w:w="0" w:type="auto"/>
          </w:tcPr>
          <w:p w14:paraId="08E94AA5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313</w:t>
            </w:r>
          </w:p>
        </w:tc>
        <w:tc>
          <w:tcPr>
            <w:tcW w:w="0" w:type="auto"/>
          </w:tcPr>
          <w:p w14:paraId="77C1A141" w14:textId="77777777" w:rsidR="00FF5630" w:rsidRPr="00136D55" w:rsidRDefault="00FF5630" w:rsidP="00D96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0.558</w:t>
            </w:r>
          </w:p>
        </w:tc>
      </w:tr>
      <w:tr w:rsidR="00FF5630" w:rsidRPr="00136D55" w14:paraId="5BBEA533" w14:textId="77777777" w:rsidTr="00FF5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2503E5" w14:textId="77777777" w:rsidR="00FF5630" w:rsidRPr="00136D55" w:rsidRDefault="00FF5630" w:rsidP="00D967E2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>Variability (Kg)</w:t>
            </w:r>
          </w:p>
        </w:tc>
        <w:tc>
          <w:tcPr>
            <w:tcW w:w="0" w:type="auto"/>
          </w:tcPr>
          <w:p w14:paraId="061367E0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11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65 (0.42 – 2.79)</w:t>
            </w:r>
          </w:p>
        </w:tc>
        <w:tc>
          <w:tcPr>
            <w:tcW w:w="0" w:type="auto"/>
          </w:tcPr>
          <w:p w14:paraId="31849D45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9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9 (0.38 – 1.88)</w:t>
            </w:r>
          </w:p>
        </w:tc>
        <w:tc>
          <w:tcPr>
            <w:tcW w:w="0" w:type="auto"/>
          </w:tcPr>
          <w:p w14:paraId="47922FF1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4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79 (0.55 – 3.15)</w:t>
            </w:r>
          </w:p>
        </w:tc>
        <w:tc>
          <w:tcPr>
            <w:tcW w:w="0" w:type="auto"/>
          </w:tcPr>
          <w:p w14:paraId="4E45FC27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1.66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89 (0.66 – 3.68)</w:t>
            </w:r>
          </w:p>
        </w:tc>
        <w:tc>
          <w:tcPr>
            <w:tcW w:w="0" w:type="auto"/>
          </w:tcPr>
          <w:p w14:paraId="6DE74892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30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29 (-0.03 – 1.06)</w:t>
            </w:r>
          </w:p>
        </w:tc>
        <w:tc>
          <w:tcPr>
            <w:tcW w:w="0" w:type="auto"/>
          </w:tcPr>
          <w:p w14:paraId="5CD7F229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sz w:val="16"/>
                <w:szCs w:val="16"/>
                <w:lang w:val="en-US"/>
              </w:rPr>
              <w:t xml:space="preserve">0.68 </w:t>
            </w:r>
            <w:r w:rsidRPr="00136D55">
              <w:rPr>
                <w:sz w:val="16"/>
                <w:szCs w:val="16"/>
                <w:lang w:val="en-US"/>
              </w:rPr>
              <w:sym w:font="Symbol" w:char="F0B1"/>
            </w:r>
            <w:r w:rsidRPr="00136D55">
              <w:rPr>
                <w:sz w:val="16"/>
                <w:szCs w:val="16"/>
                <w:lang w:val="en-US"/>
              </w:rPr>
              <w:t xml:space="preserve"> 0.45 (0.28 – 1.80)</w:t>
            </w:r>
          </w:p>
        </w:tc>
        <w:tc>
          <w:tcPr>
            <w:tcW w:w="0" w:type="auto"/>
          </w:tcPr>
          <w:p w14:paraId="6A2DC53F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auto"/>
          </w:tcPr>
          <w:p w14:paraId="78F4FEDD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26</w:t>
            </w:r>
          </w:p>
        </w:tc>
        <w:tc>
          <w:tcPr>
            <w:tcW w:w="0" w:type="auto"/>
          </w:tcPr>
          <w:p w14:paraId="2D1362B6" w14:textId="77777777" w:rsidR="00FF5630" w:rsidRPr="00136D55" w:rsidRDefault="00FF5630" w:rsidP="00D967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6D55">
              <w:rPr>
                <w:b/>
                <w:bCs/>
                <w:sz w:val="16"/>
                <w:szCs w:val="16"/>
                <w:lang w:val="en-US"/>
              </w:rPr>
              <w:t>0.040</w:t>
            </w:r>
          </w:p>
        </w:tc>
      </w:tr>
    </w:tbl>
    <w:p w14:paraId="7B1F10A9" w14:textId="65F07E4C" w:rsidR="00BE7126" w:rsidRPr="003F4C04" w:rsidRDefault="00AE5FDE" w:rsidP="00BE7126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136D55">
        <w:rPr>
          <w:b/>
          <w:bCs/>
          <w:i/>
          <w:iCs/>
          <w:color w:val="000000"/>
          <w:sz w:val="20"/>
          <w:szCs w:val="20"/>
          <w:lang w:val="en-US"/>
        </w:rPr>
        <w:t>Table 3</w:t>
      </w:r>
      <w:r w:rsidRPr="00136D55">
        <w:rPr>
          <w:i/>
          <w:iCs/>
          <w:color w:val="000000"/>
          <w:sz w:val="20"/>
          <w:szCs w:val="20"/>
          <w:lang w:val="en-US"/>
        </w:rPr>
        <w:t xml:space="preserve">. CP and GRF parameters in EC condition in subgroups of severity of </w:t>
      </w:r>
      <w:proofErr w:type="spellStart"/>
      <w:r w:rsidRPr="00136D55">
        <w:rPr>
          <w:i/>
          <w:iCs/>
          <w:color w:val="000000"/>
          <w:sz w:val="20"/>
          <w:szCs w:val="20"/>
          <w:lang w:val="en-US"/>
        </w:rPr>
        <w:t>TNSm</w:t>
      </w:r>
      <w:proofErr w:type="spellEnd"/>
      <w:r w:rsidRPr="00136D55">
        <w:rPr>
          <w:i/>
          <w:iCs/>
          <w:color w:val="000000"/>
          <w:sz w:val="20"/>
          <w:szCs w:val="20"/>
          <w:lang w:val="en-US"/>
        </w:rPr>
        <w:t xml:space="preserve">. Data are mean ± SD (Min-Max). AP = anteroposterior, CP = center of pressure, GRF = Ground Reaction Force, ML = medio-lateral, </w:t>
      </w:r>
      <w:proofErr w:type="spellStart"/>
      <w:r w:rsidRPr="00136D55">
        <w:rPr>
          <w:i/>
          <w:iCs/>
          <w:color w:val="000000"/>
          <w:sz w:val="20"/>
          <w:szCs w:val="20"/>
          <w:lang w:val="en-US"/>
        </w:rPr>
        <w:t>mTNS</w:t>
      </w:r>
      <w:proofErr w:type="spellEnd"/>
      <w:r w:rsidRPr="00136D55">
        <w:rPr>
          <w:i/>
          <w:iCs/>
          <w:color w:val="000000"/>
          <w:sz w:val="20"/>
          <w:szCs w:val="20"/>
          <w:lang w:val="en-US"/>
        </w:rPr>
        <w:t xml:space="preserve"> = modified Total Neuropathy </w:t>
      </w:r>
      <w:r w:rsidRPr="003F4C04">
        <w:rPr>
          <w:i/>
          <w:iCs/>
          <w:color w:val="000000" w:themeColor="text1"/>
          <w:sz w:val="20"/>
          <w:szCs w:val="20"/>
          <w:lang w:val="en-US"/>
        </w:rPr>
        <w:t>Score, V = vertica</w:t>
      </w:r>
      <w:r w:rsidR="00855B3F" w:rsidRPr="003F4C04">
        <w:rPr>
          <w:i/>
          <w:iCs/>
          <w:color w:val="000000" w:themeColor="text1"/>
          <w:sz w:val="20"/>
          <w:szCs w:val="20"/>
          <w:lang w:val="en-US"/>
        </w:rPr>
        <w:t>l.</w:t>
      </w:r>
      <w:r w:rsidR="00F604AF" w:rsidRPr="003F4C04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BE7126" w:rsidRPr="003F4C04">
        <w:rPr>
          <w:i/>
          <w:iCs/>
          <w:color w:val="000000" w:themeColor="text1"/>
          <w:sz w:val="20"/>
          <w:szCs w:val="20"/>
          <w:lang w:val="en-US"/>
        </w:rPr>
        <w:t>Corrected p-values</w:t>
      </w:r>
    </w:p>
    <w:p w14:paraId="16D7E008" w14:textId="2F27D157" w:rsidR="00721C7E" w:rsidRDefault="00721C7E">
      <w:pPr>
        <w:rPr>
          <w:i/>
          <w:iCs/>
          <w:color w:val="000000"/>
          <w:sz w:val="20"/>
          <w:szCs w:val="20"/>
          <w:lang w:val="en-US"/>
        </w:rPr>
      </w:pPr>
      <w:r>
        <w:rPr>
          <w:i/>
          <w:iCs/>
          <w:color w:val="000000"/>
          <w:sz w:val="20"/>
          <w:szCs w:val="20"/>
          <w:lang w:val="en-US"/>
        </w:rPr>
        <w:br w:type="page"/>
      </w:r>
    </w:p>
    <w:p w14:paraId="3CBD05BF" w14:textId="77777777" w:rsidR="0021280A" w:rsidRPr="00136D55" w:rsidRDefault="0021280A" w:rsidP="00F604AF">
      <w:pPr>
        <w:jc w:val="both"/>
        <w:rPr>
          <w:i/>
          <w:iCs/>
          <w:color w:val="000000"/>
          <w:sz w:val="20"/>
          <w:szCs w:val="20"/>
          <w:lang w:val="en-US"/>
        </w:rPr>
        <w:sectPr w:rsidR="0021280A" w:rsidRPr="00136D55" w:rsidSect="00871F4F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B05823E" w14:textId="71CF0B18" w:rsidR="009922D5" w:rsidRPr="00136D55" w:rsidRDefault="009922D5" w:rsidP="00F604AF">
      <w:pPr>
        <w:jc w:val="both"/>
        <w:rPr>
          <w:i/>
          <w:iCs/>
          <w:color w:val="000000"/>
          <w:sz w:val="20"/>
          <w:szCs w:val="20"/>
          <w:lang w:val="en-US"/>
        </w:rPr>
      </w:pPr>
    </w:p>
    <w:p w14:paraId="7A7FD55B" w14:textId="77777777" w:rsidR="002445B4" w:rsidRPr="00136D55" w:rsidRDefault="002445B4" w:rsidP="00F604AF">
      <w:pPr>
        <w:jc w:val="both"/>
        <w:rPr>
          <w:i/>
          <w:iCs/>
          <w:color w:val="000000"/>
          <w:sz w:val="20"/>
          <w:szCs w:val="20"/>
          <w:lang w:val="en-US"/>
        </w:rPr>
      </w:pPr>
    </w:p>
    <w:tbl>
      <w:tblPr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1536"/>
        <w:gridCol w:w="638"/>
        <w:gridCol w:w="605"/>
        <w:gridCol w:w="922"/>
        <w:gridCol w:w="1210"/>
        <w:gridCol w:w="1128"/>
        <w:gridCol w:w="606"/>
        <w:gridCol w:w="1128"/>
      </w:tblGrid>
      <w:tr w:rsidR="00CF5981" w:rsidRPr="00CF5981" w14:paraId="06859FD9" w14:textId="77777777" w:rsidTr="00CF5981">
        <w:trPr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1C315" w14:textId="13C70602" w:rsidR="00CF5981" w:rsidRPr="00CF5981" w:rsidRDefault="00CF5981" w:rsidP="00CF5981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orrelation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heatmap</w:t>
            </w:r>
          </w:p>
        </w:tc>
      </w:tr>
      <w:tr w:rsidR="00CF5981" w:rsidRPr="00CF5981" w14:paraId="093CE1A3" w14:textId="77777777" w:rsidTr="00CF598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9274" w14:textId="77777777" w:rsidR="00156AED" w:rsidRPr="00CF5981" w:rsidRDefault="00156AED">
            <w:pPr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62FA" w14:textId="77777777" w:rsidR="00156AED" w:rsidRPr="00CF5981" w:rsidRDefault="00156A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C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EDCF" w14:textId="77777777" w:rsidR="00156AED" w:rsidRPr="00CF5981" w:rsidRDefault="00156A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CF</w:t>
            </w:r>
          </w:p>
        </w:tc>
      </w:tr>
      <w:tr w:rsidR="00371BF9" w:rsidRPr="00AB56C3" w14:paraId="45D0A130" w14:textId="77777777" w:rsidTr="00CF598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8EFF8" w14:textId="77777777" w:rsidR="00156AED" w:rsidRPr="00CF5981" w:rsidRDefault="00156AED" w:rsidP="00166F62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B016C" w14:textId="77777777" w:rsidR="00156AED" w:rsidRPr="00CF5981" w:rsidRDefault="00156AE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23752" w14:textId="6062C328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FACT-</w:t>
            </w:r>
            <w:proofErr w:type="spellStart"/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NTx</w:t>
            </w:r>
            <w:proofErr w:type="spellEnd"/>
            <w:r w:rsidR="0049695D"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(/44)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10945" w14:textId="77777777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mTNS</w:t>
            </w:r>
            <w:proofErr w:type="spellEnd"/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score (/24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9D05" w14:textId="77777777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Physical activity from 3 to 6 MET (hour/week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9385" w14:textId="77777777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7132D3" w14:textId="47E5C09B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FACT-</w:t>
            </w:r>
            <w:proofErr w:type="spellStart"/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NTx</w:t>
            </w:r>
            <w:proofErr w:type="spellEnd"/>
            <w:r w:rsidR="0049695D"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(/44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7BCDE" w14:textId="77777777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mTNS</w:t>
            </w:r>
            <w:proofErr w:type="spellEnd"/>
            <w:r w:rsidRPr="00CF5981">
              <w:rPr>
                <w:color w:val="000000" w:themeColor="text1"/>
                <w:sz w:val="16"/>
                <w:szCs w:val="16"/>
                <w:lang w:val="en-US"/>
              </w:rPr>
              <w:t xml:space="preserve"> score (/24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55FFF" w14:textId="77777777" w:rsidR="00156AED" w:rsidRPr="00CF5981" w:rsidRDefault="00156AED" w:rsidP="0049695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Physical activity from 3 to 6 MET (hour/week)</w:t>
            </w:r>
          </w:p>
        </w:tc>
      </w:tr>
      <w:tr w:rsidR="00371BF9" w:rsidRPr="00CF5981" w14:paraId="47513600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8953" w14:textId="1128A37E" w:rsidR="00156AED" w:rsidRPr="00CF5981" w:rsidRDefault="00156A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otal CP length</w:t>
            </w:r>
            <w:r w:rsidR="00802A47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D51BA7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92C217" w14:textId="54C5EEF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000000" w:fill="FCE4D6"/>
            <w:vAlign w:val="center"/>
            <w:hideMark/>
          </w:tcPr>
          <w:p w14:paraId="642CBFD3" w14:textId="3EDD870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E8D5" w14:textId="7AFC3558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73BEB6D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C38957" w14:textId="2265132F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606" w:type="dxa"/>
            <w:tcBorders>
              <w:top w:val="single" w:sz="4" w:space="0" w:color="auto"/>
              <w:bottom w:val="nil"/>
            </w:tcBorders>
            <w:shd w:val="clear" w:color="000000" w:fill="FCE4D6"/>
            <w:vAlign w:val="center"/>
            <w:hideMark/>
          </w:tcPr>
          <w:p w14:paraId="4878B927" w14:textId="5F5362B1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A63F23F" w14:textId="55E80EF5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50</w:t>
            </w:r>
          </w:p>
        </w:tc>
      </w:tr>
      <w:tr w:rsidR="00371BF9" w:rsidRPr="00CF5981" w14:paraId="10D7623C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1191730C" w14:textId="77777777" w:rsidR="00156AED" w:rsidRPr="00CF5981" w:rsidRDefault="00156AE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3F74D0F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153E6AF" w14:textId="7406273E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D35883" w:rsidRPr="00CF5981">
              <w:rPr>
                <w:color w:val="000000" w:themeColor="text1"/>
                <w:sz w:val="16"/>
                <w:szCs w:val="16"/>
                <w:lang w:val="en-US"/>
              </w:rPr>
              <w:t>918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5AC57DD2" w14:textId="703FE258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506B0A" w:rsidRPr="00CF5981">
              <w:rPr>
                <w:color w:val="000000" w:themeColor="text1"/>
                <w:sz w:val="16"/>
                <w:szCs w:val="16"/>
                <w:lang w:val="en-US"/>
              </w:rPr>
              <w:t>206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CE9C" w14:textId="0E24D453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506B0A" w:rsidRPr="00CF5981">
              <w:rPr>
                <w:color w:val="000000" w:themeColor="text1"/>
                <w:sz w:val="16"/>
                <w:szCs w:val="16"/>
                <w:lang w:val="en-US"/>
              </w:rPr>
              <w:t>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69B1109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5E9625B" w14:textId="727D4CAE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27313F" w:rsidRPr="00CF5981">
              <w:rPr>
                <w:color w:val="000000" w:themeColor="text1"/>
                <w:sz w:val="16"/>
                <w:szCs w:val="16"/>
                <w:lang w:val="en-US"/>
              </w:rPr>
              <w:t>884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456F1FF7" w14:textId="06C4F988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27313F" w:rsidRPr="00CF5981">
              <w:rPr>
                <w:color w:val="000000" w:themeColor="text1"/>
                <w:sz w:val="16"/>
                <w:szCs w:val="16"/>
                <w:lang w:val="en-US"/>
              </w:rPr>
              <w:t>189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532A1794" w14:textId="2834C8FA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27313F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71BF9" w:rsidRPr="00CF5981" w14:paraId="4C9B2061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046A1" w14:textId="2AB2E45F" w:rsidR="00156AED" w:rsidRPr="00CF5981" w:rsidRDefault="0007138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</w:t>
            </w:r>
            <w:r w:rsidR="00156AED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x</w:t>
            </w: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speed</w:t>
            </w:r>
            <w:r w:rsidR="00802A47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mm/s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4025620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000000" w:fill="DDEBF7"/>
            <w:vAlign w:val="center"/>
            <w:hideMark/>
          </w:tcPr>
          <w:p w14:paraId="68AEAF9D" w14:textId="22059ABF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000000" w:fill="F8CBAD"/>
            <w:vAlign w:val="center"/>
            <w:hideMark/>
          </w:tcPr>
          <w:p w14:paraId="1093F766" w14:textId="5391FE1E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C3F9" w14:textId="0FEC3493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818D89D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000000" w:fill="DDEBF7"/>
            <w:vAlign w:val="center"/>
            <w:hideMark/>
          </w:tcPr>
          <w:p w14:paraId="5C3AB881" w14:textId="5E0C21CA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53C512EA" w14:textId="4E9AE195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A7383FB" w14:textId="7173BA03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41</w:t>
            </w:r>
          </w:p>
        </w:tc>
      </w:tr>
      <w:tr w:rsidR="00371BF9" w:rsidRPr="00CF5981" w14:paraId="3F2BCB89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76360E2A" w14:textId="77777777" w:rsidR="00156AED" w:rsidRPr="00CF5981" w:rsidRDefault="00156AE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2CA54CD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7723F38B" w14:textId="12197A1F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D35883" w:rsidRPr="00CF5981">
              <w:rPr>
                <w:color w:val="000000" w:themeColor="text1"/>
                <w:sz w:val="16"/>
                <w:szCs w:val="16"/>
                <w:lang w:val="en-US"/>
              </w:rPr>
              <w:t>233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000000" w:fill="F8CBAD"/>
            <w:vAlign w:val="center"/>
            <w:hideMark/>
          </w:tcPr>
          <w:p w14:paraId="394308BE" w14:textId="1FFEE6E8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506B0A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33491" w14:textId="65DAEF7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04F48CD3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34CB2E94" w14:textId="0ECE26D2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27313F" w:rsidRPr="00CF5981">
              <w:rPr>
                <w:color w:val="000000" w:themeColor="text1"/>
                <w:sz w:val="16"/>
                <w:szCs w:val="16"/>
                <w:lang w:val="en-US"/>
              </w:rPr>
              <w:t>.350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71C6B8E2" w14:textId="48DCC46B" w:rsidR="00156AED" w:rsidRPr="00CF5981" w:rsidRDefault="0027313F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6FAF9D20" w14:textId="45E96E4C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27313F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</w:tr>
      <w:tr w:rsidR="00371BF9" w:rsidRPr="00CF5981" w14:paraId="1EA8EFD6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C2ACD" w14:textId="41F62D2E" w:rsidR="00156AED" w:rsidRPr="00CF5981" w:rsidRDefault="00156A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MS</w:t>
            </w:r>
            <w:r w:rsidR="00802A47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72C0C1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0059947E" w14:textId="16A75BE0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07A25A3A" w14:textId="061DC364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C1C3D" w14:textId="2DE22788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844F15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000000" w:fill="DDEBF7"/>
            <w:vAlign w:val="center"/>
            <w:hideMark/>
          </w:tcPr>
          <w:p w14:paraId="0EDA97CC" w14:textId="7A9F980E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72FE254E" w14:textId="31124725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1AEA0405" w14:textId="2B5522A6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47</w:t>
            </w:r>
          </w:p>
        </w:tc>
      </w:tr>
      <w:tr w:rsidR="00371BF9" w:rsidRPr="00CF5981" w14:paraId="1CBE4295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5205AB2D" w14:textId="77777777" w:rsidR="00156AED" w:rsidRPr="00CF5981" w:rsidRDefault="00156AE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E84AD4C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02F90F2F" w14:textId="2C4C612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D35883" w:rsidRPr="00CF5981">
              <w:rPr>
                <w:color w:val="000000" w:themeColor="text1"/>
                <w:sz w:val="16"/>
                <w:szCs w:val="16"/>
                <w:lang w:val="en-US"/>
              </w:rPr>
              <w:t>710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27C837FF" w14:textId="58B8A652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506B0A" w:rsidRPr="00CF5981">
              <w:rPr>
                <w:color w:val="000000" w:themeColor="text1"/>
                <w:sz w:val="16"/>
                <w:szCs w:val="16"/>
                <w:lang w:val="en-US"/>
              </w:rPr>
              <w:t>.125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F4C6" w14:textId="3C425544" w:rsidR="00156AED" w:rsidRPr="00CF5981" w:rsidRDefault="00506B0A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373372F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1618C518" w14:textId="21A2CC3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27313F" w:rsidRPr="00CF5981">
              <w:rPr>
                <w:color w:val="000000" w:themeColor="text1"/>
                <w:sz w:val="16"/>
                <w:szCs w:val="16"/>
                <w:lang w:val="en-US"/>
              </w:rPr>
              <w:t>444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4F4DD3FA" w14:textId="7BA78261" w:rsidR="00156AED" w:rsidRPr="00CF5981" w:rsidRDefault="0027313F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77CA08BD" w14:textId="70ADC422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27313F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71BF9" w:rsidRPr="00CF5981" w14:paraId="3282AF6C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D14C9" w14:textId="7A9A3FE4" w:rsidR="00156AED" w:rsidRPr="00CF5981" w:rsidRDefault="00156A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P CP length</w:t>
            </w:r>
            <w:r w:rsidR="00802A47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2E347DF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14492296" w14:textId="61E63703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54C08F9C" w14:textId="0171A8DC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3992" w14:textId="4BA8AB6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F779771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69F99833" w14:textId="37BFA10E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2750C7AD" w14:textId="0694A07F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610907F2" w14:textId="70E5A034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51</w:t>
            </w:r>
          </w:p>
        </w:tc>
      </w:tr>
      <w:tr w:rsidR="00371BF9" w:rsidRPr="00CF5981" w14:paraId="518320F1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5A909A46" w14:textId="77777777" w:rsidR="00156AED" w:rsidRPr="00CF5981" w:rsidRDefault="00156AE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87B59AD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F2C316B" w14:textId="603835B0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4D709B2E" w14:textId="4A5A9C9B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506B0A" w:rsidRPr="00CF5981">
              <w:rPr>
                <w:color w:val="000000" w:themeColor="text1"/>
                <w:sz w:val="16"/>
                <w:szCs w:val="16"/>
                <w:lang w:val="en-US"/>
              </w:rPr>
              <w:t>206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0E39" w14:textId="11BB0635" w:rsidR="00156AED" w:rsidRPr="00CF5981" w:rsidRDefault="00506B0A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4748ABA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5FB02AC" w14:textId="398C7A96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27313F" w:rsidRPr="00CF5981">
              <w:rPr>
                <w:color w:val="000000" w:themeColor="text1"/>
                <w:sz w:val="16"/>
                <w:szCs w:val="16"/>
                <w:lang w:val="en-US"/>
              </w:rPr>
              <w:t>640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79A2591F" w14:textId="2AEBC4EC" w:rsidR="00156AED" w:rsidRPr="00CF5981" w:rsidRDefault="0027313F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6441F5E4" w14:textId="3517B67F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27313F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10</w:t>
            </w:r>
          </w:p>
        </w:tc>
      </w:tr>
      <w:tr w:rsidR="00371BF9" w:rsidRPr="00CF5981" w14:paraId="014F5D15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393B8" w14:textId="0C1AD33D" w:rsidR="00156AED" w:rsidRPr="00CF5981" w:rsidRDefault="00156AED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P RMS</w:t>
            </w:r>
            <w:r w:rsidR="00802A47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E96CF56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000000" w:fill="DDEBF7"/>
            <w:vAlign w:val="center"/>
            <w:hideMark/>
          </w:tcPr>
          <w:p w14:paraId="2A9CF9C0" w14:textId="5C279A5A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6325F69E" w14:textId="6D8718EC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EA42" w14:textId="25B00A47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91BE2B" w14:textId="77777777" w:rsidR="00156AED" w:rsidRPr="0002104C" w:rsidRDefault="00156AED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000000" w:fill="DDEBF7"/>
            <w:vAlign w:val="center"/>
            <w:hideMark/>
          </w:tcPr>
          <w:p w14:paraId="6B394971" w14:textId="78337942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0FC35B61" w14:textId="0496B4B2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4955E4C" w14:textId="11C65981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49</w:t>
            </w:r>
          </w:p>
        </w:tc>
      </w:tr>
      <w:tr w:rsidR="00371BF9" w:rsidRPr="00CF5981" w14:paraId="5B3309DE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5CB2AF71" w14:textId="77777777" w:rsidR="00156AED" w:rsidRPr="00CF5981" w:rsidRDefault="00156AED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E016076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25DE6F14" w14:textId="543CE481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D35883" w:rsidRPr="00CF5981">
              <w:rPr>
                <w:color w:val="000000" w:themeColor="text1"/>
                <w:sz w:val="16"/>
                <w:szCs w:val="16"/>
                <w:lang w:val="en-US"/>
              </w:rPr>
              <w:t>550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61580E6E" w14:textId="30E64B06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</w:t>
            </w:r>
            <w:r w:rsidR="00506B0A" w:rsidRPr="00CF59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8CB2" w14:textId="7A65EBB1" w:rsidR="00156AED" w:rsidRPr="00CF5981" w:rsidRDefault="00506B0A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6D8505F" w14:textId="77777777" w:rsidR="00156AED" w:rsidRPr="0002104C" w:rsidRDefault="00156AED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23901FD6" w14:textId="4C8B8951" w:rsidR="00156AED" w:rsidRPr="00CF5981" w:rsidRDefault="00156AED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27313F" w:rsidRPr="00CF5981">
              <w:rPr>
                <w:color w:val="000000" w:themeColor="text1"/>
                <w:sz w:val="16"/>
                <w:szCs w:val="16"/>
                <w:lang w:val="en-US"/>
              </w:rPr>
              <w:t>444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6B22079E" w14:textId="5ECBEF3B" w:rsidR="00156AED" w:rsidRPr="00CF5981" w:rsidRDefault="0027313F" w:rsidP="00136D55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138B1F0E" w14:textId="3EE6A80E" w:rsidR="00156AED" w:rsidRPr="00CF5981" w:rsidRDefault="00156AED" w:rsidP="00136D5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</w:t>
            </w:r>
            <w:r w:rsidR="0027313F"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371BF9" w:rsidRPr="00CF5981" w14:paraId="49E840B6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62D0" w14:textId="6FEBA56B" w:rsidR="00444FF4" w:rsidRPr="00CF5981" w:rsidRDefault="00444FF4" w:rsidP="00444FF4">
            <w:pPr>
              <w:ind w:left="708" w:hanging="708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L CP length (mm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F1A53F" w14:textId="77777777" w:rsidR="00444FF4" w:rsidRPr="0002104C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1B5D3A01" w14:textId="0949A2BF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62870337" w14:textId="39EC45DD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406D" w14:textId="4D86F7F7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1B8191" w14:textId="7D98D87D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26468E24" w14:textId="6C93658A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7BC7B538" w14:textId="3872711C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78023C0" w14:textId="5D5FAF67" w:rsidR="00444FF4" w:rsidRPr="00CF5981" w:rsidRDefault="00444FF4" w:rsidP="00444FF4">
            <w:pPr>
              <w:ind w:left="708" w:hanging="708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47</w:t>
            </w:r>
          </w:p>
        </w:tc>
      </w:tr>
      <w:tr w:rsidR="00371BF9" w:rsidRPr="00CF5981" w14:paraId="2CE4AB0C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6E07564A" w14:textId="77777777" w:rsidR="00444FF4" w:rsidRPr="00CF5981" w:rsidRDefault="00444FF4" w:rsidP="00444FF4">
            <w:pPr>
              <w:ind w:left="708" w:hanging="708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A863C5C" w14:textId="77777777" w:rsidR="00444FF4" w:rsidRPr="0002104C" w:rsidRDefault="00444FF4" w:rsidP="00444FF4">
            <w:pPr>
              <w:ind w:left="708" w:hanging="708"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AC6696A" w14:textId="520B7B92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922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8C6F91A" w14:textId="38410887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F1C01" w14:textId="00410184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9F25018" w14:textId="77777777" w:rsidR="00444FF4" w:rsidRPr="0002104C" w:rsidRDefault="00444FF4" w:rsidP="00444FF4">
            <w:pPr>
              <w:ind w:left="708" w:hanging="708"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FF77AC3" w14:textId="1C94800F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42D8712" w14:textId="28EBC0DB" w:rsidR="00444FF4" w:rsidRPr="00CF5981" w:rsidRDefault="00444FF4" w:rsidP="00444FF4">
            <w:pPr>
              <w:ind w:left="708" w:hanging="708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71A39DAB" w14:textId="79B9FBFF" w:rsidR="00444FF4" w:rsidRPr="00CF5981" w:rsidRDefault="00444FF4" w:rsidP="00444FF4">
            <w:pPr>
              <w:ind w:left="708" w:hanging="708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</w:tr>
      <w:tr w:rsidR="00371BF9" w:rsidRPr="00CF5981" w14:paraId="73474D38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C400" w14:textId="443D2337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L RMS (mm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A60945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76BE6AAA" w14:textId="78539E96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020EEA5B" w14:textId="3711E6DF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15C6F" w14:textId="307A7421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83CAB9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4204CEC2" w14:textId="1D58552D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4D7CC11E" w14:textId="316896BD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609712B" w14:textId="41974F4A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45</w:t>
            </w:r>
          </w:p>
        </w:tc>
      </w:tr>
      <w:tr w:rsidR="00371BF9" w:rsidRPr="00CF5981" w14:paraId="45DB4E2F" w14:textId="77777777" w:rsidTr="00CF5981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116A4BF1" w14:textId="77777777" w:rsidR="00444FF4" w:rsidRPr="00CF5981" w:rsidRDefault="00444FF4" w:rsidP="00444FF4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5F013EC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639277D" w14:textId="0D58D780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9ACCFAF" w14:textId="6A5A58A5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793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4E48" w14:textId="37CD6751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4CFF49A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8E7869E" w14:textId="17143429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52450F6" w14:textId="1A21011A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08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3D42C70F" w14:textId="66C7C880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</w:tr>
      <w:tr w:rsidR="00371BF9" w:rsidRPr="00CF5981" w14:paraId="77DC8444" w14:textId="77777777" w:rsidTr="00371BF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342B6" w14:textId="0A1A8041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L max GRF (Kg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32E73A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000000" w:fill="BDD7EE"/>
            <w:vAlign w:val="center"/>
            <w:hideMark/>
          </w:tcPr>
          <w:p w14:paraId="6DDD953A" w14:textId="5ACA981C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52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000000" w:fill="FCE4D6"/>
            <w:vAlign w:val="center"/>
            <w:hideMark/>
          </w:tcPr>
          <w:p w14:paraId="68B2C742" w14:textId="336B59E2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30C1D" w14:textId="6FC1BD32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D4485E7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48D1F929" w14:textId="46713846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3A5078AE" w14:textId="54C61A82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371BF9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7C6F" w14:textId="3AAEC24F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9</w:t>
            </w:r>
          </w:p>
        </w:tc>
      </w:tr>
      <w:tr w:rsidR="00371BF9" w:rsidRPr="00CF5981" w14:paraId="3CF8FC3F" w14:textId="77777777" w:rsidTr="00371BF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61CB0BA7" w14:textId="77777777" w:rsidR="00444FF4" w:rsidRPr="00CF5981" w:rsidRDefault="00444FF4" w:rsidP="00444FF4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58AF5B0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000000" w:fill="BDD7EE"/>
            <w:vAlign w:val="center"/>
            <w:hideMark/>
          </w:tcPr>
          <w:p w14:paraId="7F00299D" w14:textId="195CC8D3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000000" w:fill="FCE4D6"/>
            <w:vAlign w:val="center"/>
            <w:hideMark/>
          </w:tcPr>
          <w:p w14:paraId="44497395" w14:textId="63A39BA9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3E53B" w14:textId="75A83A47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1DDFAEC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BF01E8E" w14:textId="11914128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5D0F9DD" w14:textId="38D473D5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371BF9">
              <w:rPr>
                <w:color w:val="000000" w:themeColor="text1"/>
                <w:sz w:val="16"/>
                <w:szCs w:val="16"/>
                <w:lang w:val="en-US"/>
              </w:rPr>
              <w:t>416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D0E69AD" w14:textId="1D98FEE8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72</w:t>
            </w:r>
          </w:p>
        </w:tc>
      </w:tr>
      <w:tr w:rsidR="00371BF9" w:rsidRPr="00CF5981" w14:paraId="3CA903BE" w14:textId="77777777" w:rsidTr="00371BF9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1D407" w14:textId="438CB58D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V max GRF (Kg) 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65FF3E5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5A1C92D9" w14:textId="399A20DD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605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153A7603" w14:textId="1EF011A5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0922" w14:textId="3BEAECAC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415876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</w:tcBorders>
            <w:shd w:val="clear" w:color="000000" w:fill="DDEBF7"/>
            <w:vAlign w:val="center"/>
            <w:hideMark/>
          </w:tcPr>
          <w:p w14:paraId="02EB6B22" w14:textId="62EF732A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606" w:type="dxa"/>
            <w:tcBorders>
              <w:top w:val="single" w:sz="4" w:space="0" w:color="A5A5A5" w:themeColor="accent3"/>
              <w:bottom w:val="nil"/>
            </w:tcBorders>
            <w:shd w:val="clear" w:color="auto" w:fill="FBE4D5" w:themeFill="accent2" w:themeFillTint="33"/>
            <w:vAlign w:val="center"/>
            <w:hideMark/>
          </w:tcPr>
          <w:p w14:paraId="1C7996AD" w14:textId="596112C3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371BF9">
              <w:rPr>
                <w:sz w:val="16"/>
                <w:szCs w:val="16"/>
                <w:lang w:val="en-US"/>
              </w:rPr>
              <w:t>0.</w:t>
            </w:r>
            <w:r w:rsidR="00371BF9" w:rsidRPr="00371BF9"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1B7A" w14:textId="75D9CCA4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8</w:t>
            </w:r>
          </w:p>
        </w:tc>
      </w:tr>
      <w:tr w:rsidR="00371BF9" w:rsidRPr="00CF5981" w14:paraId="37CA25A7" w14:textId="77777777" w:rsidTr="00371BF9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vAlign w:val="center"/>
            <w:hideMark/>
          </w:tcPr>
          <w:p w14:paraId="3B016392" w14:textId="77777777" w:rsidR="00444FF4" w:rsidRPr="00CF5981" w:rsidRDefault="00444FF4" w:rsidP="00444FF4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F559FD2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2E11594" w14:textId="506D2A47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605" w:type="dxa"/>
            <w:tcBorders>
              <w:top w:val="nil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005A3E3" w14:textId="44CFE64B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922" w:type="dxa"/>
            <w:tcBorders>
              <w:top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FC22" w14:textId="500ADC23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7114E76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4DFBE1DA" w14:textId="797FD339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606" w:type="dxa"/>
            <w:tcBorders>
              <w:top w:val="nil"/>
              <w:bottom w:val="single" w:sz="4" w:space="0" w:color="A5A5A5" w:themeColor="accent3"/>
            </w:tcBorders>
            <w:shd w:val="clear" w:color="auto" w:fill="FBE4D5" w:themeFill="accent2" w:themeFillTint="33"/>
            <w:vAlign w:val="center"/>
            <w:hideMark/>
          </w:tcPr>
          <w:p w14:paraId="531451FE" w14:textId="192BDF8C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371BF9">
              <w:rPr>
                <w:color w:val="000000" w:themeColor="text1"/>
                <w:sz w:val="16"/>
                <w:szCs w:val="16"/>
                <w:lang w:val="en-US"/>
              </w:rPr>
              <w:t>087</w:t>
            </w:r>
          </w:p>
        </w:tc>
        <w:tc>
          <w:tcPr>
            <w:tcW w:w="1128" w:type="dxa"/>
            <w:tcBorders>
              <w:top w:val="nil"/>
              <w:bottom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4D9A6965" w14:textId="5B13A9DC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372</w:t>
            </w:r>
          </w:p>
        </w:tc>
      </w:tr>
      <w:tr w:rsidR="00371BF9" w:rsidRPr="00CF5981" w14:paraId="292D02C6" w14:textId="77777777" w:rsidTr="00CF598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5A5A5" w:themeColor="accent3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48F7" w14:textId="425062D6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P variability GRF (Kg)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E308A4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638" w:type="dxa"/>
            <w:tcBorders>
              <w:top w:val="single" w:sz="4" w:space="0" w:color="A5A5A5" w:themeColor="accent3"/>
            </w:tcBorders>
            <w:shd w:val="clear" w:color="000000" w:fill="BDD7EE"/>
            <w:vAlign w:val="center"/>
            <w:hideMark/>
          </w:tcPr>
          <w:p w14:paraId="0FCF5E69" w14:textId="6D5EAF73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45</w:t>
            </w:r>
          </w:p>
        </w:tc>
        <w:tc>
          <w:tcPr>
            <w:tcW w:w="605" w:type="dxa"/>
            <w:tcBorders>
              <w:top w:val="single" w:sz="4" w:space="0" w:color="A5A5A5" w:themeColor="accent3"/>
            </w:tcBorders>
            <w:shd w:val="clear" w:color="000000" w:fill="F8CBAD"/>
            <w:vAlign w:val="center"/>
            <w:hideMark/>
          </w:tcPr>
          <w:p w14:paraId="2165AC07" w14:textId="0F1BAD34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  <w:tc>
          <w:tcPr>
            <w:tcW w:w="922" w:type="dxa"/>
            <w:tcBorders>
              <w:top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53FC4" w14:textId="5AA62377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5A5A5" w:themeColor="accent3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EC1706" w14:textId="77777777" w:rsidR="00444FF4" w:rsidRPr="0002104C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Correlations coefficient</w:t>
            </w:r>
          </w:p>
        </w:tc>
        <w:tc>
          <w:tcPr>
            <w:tcW w:w="1128" w:type="dxa"/>
            <w:tcBorders>
              <w:top w:val="single" w:sz="4" w:space="0" w:color="A5A5A5" w:themeColor="accent3"/>
            </w:tcBorders>
            <w:shd w:val="clear" w:color="000000" w:fill="DDEBF7"/>
            <w:vAlign w:val="center"/>
            <w:hideMark/>
          </w:tcPr>
          <w:p w14:paraId="7A3C0C54" w14:textId="2B4A90A6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606" w:type="dxa"/>
            <w:tcBorders>
              <w:top w:val="single" w:sz="4" w:space="0" w:color="A5A5A5" w:themeColor="accent3"/>
            </w:tcBorders>
            <w:shd w:val="clear" w:color="000000" w:fill="F8CBAD"/>
            <w:vAlign w:val="center"/>
            <w:hideMark/>
          </w:tcPr>
          <w:p w14:paraId="6CB1F9D5" w14:textId="3E397DF0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1128" w:type="dxa"/>
            <w:tcBorders>
              <w:top w:val="single" w:sz="4" w:space="0" w:color="A5A5A5" w:themeColor="accent3"/>
              <w:right w:val="nil"/>
            </w:tcBorders>
            <w:shd w:val="clear" w:color="000000" w:fill="BDD7EE"/>
            <w:vAlign w:val="center"/>
            <w:hideMark/>
          </w:tcPr>
          <w:p w14:paraId="02CA6262" w14:textId="46CF37A9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55</w:t>
            </w:r>
          </w:p>
        </w:tc>
      </w:tr>
      <w:tr w:rsidR="00371BF9" w:rsidRPr="00CF5981" w14:paraId="5EDCD42E" w14:textId="77777777" w:rsidTr="00CF5981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D0301D" w14:textId="77777777" w:rsidR="00444FF4" w:rsidRPr="00CF5981" w:rsidRDefault="00444FF4" w:rsidP="00444FF4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D28C45" w14:textId="77777777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638" w:type="dxa"/>
            <w:tcBorders>
              <w:bottom w:val="nil"/>
            </w:tcBorders>
            <w:shd w:val="clear" w:color="000000" w:fill="BDD7EE"/>
            <w:vAlign w:val="center"/>
            <w:hideMark/>
          </w:tcPr>
          <w:p w14:paraId="4F5C14B3" w14:textId="75E797B6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605" w:type="dxa"/>
            <w:tcBorders>
              <w:bottom w:val="nil"/>
            </w:tcBorders>
            <w:shd w:val="clear" w:color="000000" w:fill="F8CBAD"/>
            <w:vAlign w:val="center"/>
            <w:hideMark/>
          </w:tcPr>
          <w:p w14:paraId="1A92E481" w14:textId="76AE07F4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2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4FBAA" w14:textId="22DE1A40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80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475139" w14:textId="60CB1502" w:rsidR="00444FF4" w:rsidRPr="0002104C" w:rsidRDefault="00444FF4" w:rsidP="00444FF4">
            <w:pPr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128" w:type="dxa"/>
            <w:tcBorders>
              <w:bottom w:val="nil"/>
            </w:tcBorders>
            <w:shd w:val="clear" w:color="000000" w:fill="DDEBF7"/>
            <w:vAlign w:val="center"/>
            <w:hideMark/>
          </w:tcPr>
          <w:p w14:paraId="7603AE7A" w14:textId="545B64FA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444</w:t>
            </w:r>
          </w:p>
        </w:tc>
        <w:tc>
          <w:tcPr>
            <w:tcW w:w="606" w:type="dxa"/>
            <w:tcBorders>
              <w:bottom w:val="nil"/>
            </w:tcBorders>
            <w:shd w:val="clear" w:color="000000" w:fill="F8CBAD"/>
            <w:vAlign w:val="center"/>
            <w:hideMark/>
          </w:tcPr>
          <w:p w14:paraId="0649760F" w14:textId="4FB4C1EF" w:rsidR="00444FF4" w:rsidRPr="00CF5981" w:rsidRDefault="00444FF4" w:rsidP="00444FF4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128" w:type="dxa"/>
            <w:tcBorders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B42DB1D" w14:textId="3C74437C" w:rsidR="00444FF4" w:rsidRPr="00CF5981" w:rsidRDefault="00444FF4" w:rsidP="00444FF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</w:tr>
    </w:tbl>
    <w:p w14:paraId="2D3F3D71" w14:textId="1C683A5C" w:rsidR="00082E69" w:rsidRPr="003F4C04" w:rsidRDefault="00082E69" w:rsidP="00F604AF">
      <w:pPr>
        <w:jc w:val="both"/>
        <w:rPr>
          <w:i/>
          <w:iCs/>
          <w:color w:val="4472C4" w:themeColor="accent1"/>
          <w:sz w:val="20"/>
          <w:szCs w:val="20"/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"/>
        <w:gridCol w:w="420"/>
        <w:gridCol w:w="420"/>
        <w:gridCol w:w="420"/>
        <w:gridCol w:w="420"/>
        <w:gridCol w:w="420"/>
        <w:gridCol w:w="474"/>
        <w:gridCol w:w="474"/>
        <w:gridCol w:w="474"/>
        <w:gridCol w:w="474"/>
        <w:gridCol w:w="420"/>
      </w:tblGrid>
      <w:tr w:rsidR="003F4C04" w:rsidRPr="003F4C04" w14:paraId="4293D099" w14:textId="77777777" w:rsidTr="003E06C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833C0C"/>
            <w:noWrap/>
            <w:vAlign w:val="bottom"/>
            <w:hideMark/>
          </w:tcPr>
          <w:p w14:paraId="43B1611F" w14:textId="77777777" w:rsidR="00136D55" w:rsidRPr="003F4C04" w:rsidRDefault="00136D55">
            <w:pPr>
              <w:rPr>
                <w:color w:val="4472C4" w:themeColor="accent1"/>
                <w:lang w:val="en-US"/>
              </w:rPr>
            </w:pPr>
            <w:r w:rsidRPr="003F4C04">
              <w:rPr>
                <w:color w:val="4472C4" w:themeColor="accent1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noWrap/>
            <w:vAlign w:val="bottom"/>
            <w:hideMark/>
          </w:tcPr>
          <w:p w14:paraId="06E7C625" w14:textId="77777777" w:rsidR="00136D55" w:rsidRPr="003F4C04" w:rsidRDefault="00136D55">
            <w:pPr>
              <w:rPr>
                <w:color w:val="4472C4" w:themeColor="accent1"/>
                <w:lang w:val="en-US"/>
              </w:rPr>
            </w:pPr>
            <w:r w:rsidRPr="003F4C04">
              <w:rPr>
                <w:color w:val="4472C4" w:themeColor="accent1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noWrap/>
            <w:vAlign w:val="bottom"/>
            <w:hideMark/>
          </w:tcPr>
          <w:p w14:paraId="04A931CB" w14:textId="77777777" w:rsidR="00136D55" w:rsidRPr="003F4C04" w:rsidRDefault="00136D55">
            <w:pPr>
              <w:rPr>
                <w:color w:val="4472C4" w:themeColor="accent1"/>
                <w:lang w:val="en-US"/>
              </w:rPr>
            </w:pPr>
            <w:r w:rsidRPr="003F4C04">
              <w:rPr>
                <w:color w:val="4472C4" w:themeColor="accent1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vAlign w:val="center"/>
            <w:hideMark/>
          </w:tcPr>
          <w:p w14:paraId="69E7DCA2" w14:textId="77777777" w:rsidR="00136D55" w:rsidRPr="003F4C04" w:rsidRDefault="00136D55">
            <w:pPr>
              <w:rPr>
                <w:b/>
                <w:bCs/>
                <w:color w:val="4472C4" w:themeColor="accent1"/>
                <w:sz w:val="16"/>
                <w:szCs w:val="16"/>
                <w:lang w:val="en-US"/>
              </w:rPr>
            </w:pPr>
            <w:r w:rsidRPr="003F4C04">
              <w:rPr>
                <w:b/>
                <w:bCs/>
                <w:color w:val="4472C4" w:themeColor="accent1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14:paraId="7F083346" w14:textId="77777777" w:rsidR="00136D55" w:rsidRPr="003F4C04" w:rsidRDefault="00136D55">
            <w:pPr>
              <w:jc w:val="center"/>
              <w:rPr>
                <w:b/>
                <w:bCs/>
                <w:i/>
                <w:iCs/>
                <w:color w:val="4472C4" w:themeColor="accent1"/>
                <w:sz w:val="16"/>
                <w:szCs w:val="16"/>
                <w:lang w:val="en-US"/>
              </w:rPr>
            </w:pPr>
            <w:r w:rsidRPr="003F4C04">
              <w:rPr>
                <w:b/>
                <w:bCs/>
                <w:i/>
                <w:iCs/>
                <w:color w:val="4472C4" w:themeColor="accent1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115E" w14:textId="77777777" w:rsidR="00136D55" w:rsidRPr="003F4C04" w:rsidRDefault="00136D55">
            <w:pPr>
              <w:jc w:val="center"/>
              <w:rPr>
                <w:b/>
                <w:bCs/>
                <w:i/>
                <w:iCs/>
                <w:color w:val="4472C4" w:themeColor="accen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93B369D" w14:textId="77777777" w:rsidR="00136D55" w:rsidRPr="003F4C04" w:rsidRDefault="00136D55">
            <w:pPr>
              <w:rPr>
                <w:color w:val="4472C4" w:themeColor="accent1"/>
                <w:sz w:val="16"/>
                <w:szCs w:val="16"/>
                <w:lang w:val="en-US"/>
              </w:rPr>
            </w:pPr>
            <w:r w:rsidRPr="003F4C04">
              <w:rPr>
                <w:color w:val="4472C4" w:themeColor="accent1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7FAAFB6D" w14:textId="77777777" w:rsidR="00136D55" w:rsidRPr="003F4C04" w:rsidRDefault="00136D55">
            <w:pPr>
              <w:rPr>
                <w:color w:val="4472C4" w:themeColor="accent1"/>
                <w:sz w:val="16"/>
                <w:szCs w:val="16"/>
                <w:lang w:val="en-US"/>
              </w:rPr>
            </w:pPr>
            <w:r w:rsidRPr="003F4C04">
              <w:rPr>
                <w:color w:val="4472C4" w:themeColor="accent1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5D7C6EFF" w14:textId="77777777" w:rsidR="00136D55" w:rsidRPr="003F4C04" w:rsidRDefault="00136D55">
            <w:pPr>
              <w:rPr>
                <w:color w:val="4472C4" w:themeColor="accent1"/>
                <w:lang w:val="en-US"/>
              </w:rPr>
            </w:pPr>
            <w:r w:rsidRPr="003F4C04">
              <w:rPr>
                <w:color w:val="4472C4" w:themeColor="accent1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09BB03C8" w14:textId="77777777" w:rsidR="00136D55" w:rsidRPr="003F4C04" w:rsidRDefault="00136D55">
            <w:pPr>
              <w:rPr>
                <w:color w:val="4472C4" w:themeColor="accent1"/>
                <w:lang w:val="en-US"/>
              </w:rPr>
            </w:pPr>
            <w:r w:rsidRPr="003F4C04">
              <w:rPr>
                <w:color w:val="4472C4" w:themeColor="accent1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668CCCA5" w14:textId="77777777" w:rsidR="00136D55" w:rsidRPr="003F4C04" w:rsidRDefault="00136D55">
            <w:pPr>
              <w:rPr>
                <w:color w:val="4472C4" w:themeColor="accent1"/>
                <w:lang w:val="en-US"/>
              </w:rPr>
            </w:pPr>
            <w:r w:rsidRPr="003F4C04">
              <w:rPr>
                <w:color w:val="4472C4" w:themeColor="accent1"/>
                <w:lang w:val="en-US"/>
              </w:rPr>
              <w:t> </w:t>
            </w:r>
          </w:p>
        </w:tc>
      </w:tr>
      <w:tr w:rsidR="00CF5981" w:rsidRPr="00CF5981" w14:paraId="78628B56" w14:textId="77777777" w:rsidTr="003E06C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64AF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6504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2351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0C499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0A42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D564C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9706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8CEE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8CE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3180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0452" w14:textId="77777777" w:rsidR="00136D55" w:rsidRPr="00CF5981" w:rsidRDefault="00136D55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F598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</w:tr>
      <w:tr w:rsidR="00CF5981" w:rsidRPr="00CF5981" w14:paraId="4632A15D" w14:textId="77777777" w:rsidTr="003E06C3">
        <w:trPr>
          <w:trHeight w:val="320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25E" w14:textId="77777777" w:rsidR="00136D55" w:rsidRPr="00CF5981" w:rsidRDefault="00136D5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CF5981">
              <w:rPr>
                <w:color w:val="000000" w:themeColor="text1"/>
                <w:sz w:val="20"/>
                <w:szCs w:val="20"/>
                <w:lang w:val="en-US"/>
              </w:rPr>
              <w:t>Spearman correlation coefficient (</w:t>
            </w:r>
            <w:r w:rsidRPr="00CF5981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</w:t>
            </w:r>
            <w:r w:rsidRPr="00CF5981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74A65738" w14:textId="3865F389" w:rsidR="00FE18A6" w:rsidRPr="00CF5981" w:rsidRDefault="00FE18A6" w:rsidP="00FE18A6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CF5981">
        <w:rPr>
          <w:b/>
          <w:bCs/>
          <w:i/>
          <w:iCs/>
          <w:color w:val="000000" w:themeColor="text1"/>
          <w:sz w:val="20"/>
          <w:szCs w:val="20"/>
          <w:lang w:val="en-US"/>
        </w:rPr>
        <w:t xml:space="preserve">Table </w:t>
      </w:r>
      <w:r w:rsidR="008F0605">
        <w:rPr>
          <w:b/>
          <w:bCs/>
          <w:i/>
          <w:iCs/>
          <w:color w:val="000000" w:themeColor="text1"/>
          <w:sz w:val="20"/>
          <w:szCs w:val="20"/>
          <w:lang w:val="en-US"/>
        </w:rPr>
        <w:t>4</w:t>
      </w:r>
      <w:r w:rsidRPr="00CF5981">
        <w:rPr>
          <w:b/>
          <w:bCs/>
          <w:i/>
          <w:iCs/>
          <w:color w:val="000000" w:themeColor="text1"/>
          <w:sz w:val="20"/>
          <w:szCs w:val="20"/>
          <w:lang w:val="en-US"/>
        </w:rPr>
        <w:t>.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Correlation</w:t>
      </w:r>
      <w:r w:rsidR="00BF656A" w:rsidRPr="00CF5981">
        <w:rPr>
          <w:i/>
          <w:iCs/>
          <w:color w:val="000000" w:themeColor="text1"/>
          <w:sz w:val="20"/>
          <w:szCs w:val="20"/>
          <w:lang w:val="en-US"/>
        </w:rPr>
        <w:t xml:space="preserve"> heatmap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between CP and GRF parameters differences (T2-T1) and FACT-</w:t>
      </w:r>
      <w:proofErr w:type="spellStart"/>
      <w:r w:rsidRPr="00CF5981">
        <w:rPr>
          <w:i/>
          <w:iCs/>
          <w:color w:val="000000" w:themeColor="text1"/>
          <w:sz w:val="20"/>
          <w:szCs w:val="20"/>
          <w:lang w:val="en-US"/>
        </w:rPr>
        <w:t>NTx</w:t>
      </w:r>
      <w:proofErr w:type="spellEnd"/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CF5981">
        <w:rPr>
          <w:i/>
          <w:iCs/>
          <w:color w:val="000000" w:themeColor="text1"/>
          <w:sz w:val="20"/>
          <w:szCs w:val="20"/>
          <w:lang w:val="en-US"/>
        </w:rPr>
        <w:t>mTNS</w:t>
      </w:r>
      <w:proofErr w:type="spellEnd"/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and physical activity post chemotherapy (T2) in EC and ECF conditions assessed by Spearman correlations. </w:t>
      </w:r>
      <w:r w:rsidR="00071386" w:rsidRPr="00CF5981">
        <w:rPr>
          <w:i/>
          <w:iCs/>
          <w:color w:val="000000" w:themeColor="text1"/>
          <w:sz w:val="20"/>
          <w:szCs w:val="20"/>
          <w:lang w:val="en-US"/>
        </w:rPr>
        <w:t xml:space="preserve">AP = anteroposterior, 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>FACT-</w:t>
      </w:r>
      <w:proofErr w:type="spellStart"/>
      <w:r w:rsidRPr="00CF5981">
        <w:rPr>
          <w:i/>
          <w:iCs/>
          <w:color w:val="000000" w:themeColor="text1"/>
          <w:sz w:val="20"/>
          <w:szCs w:val="20"/>
          <w:lang w:val="en-US"/>
        </w:rPr>
        <w:t>NTx</w:t>
      </w:r>
      <w:proofErr w:type="spellEnd"/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= Functional Assessment of Cancer Therapy-Neurotoxicity, </w:t>
      </w:r>
      <w:r w:rsidR="00C42D5A" w:rsidRPr="00CF5981">
        <w:rPr>
          <w:i/>
          <w:iCs/>
          <w:color w:val="000000" w:themeColor="text1"/>
          <w:sz w:val="20"/>
          <w:szCs w:val="20"/>
          <w:lang w:val="en-US"/>
        </w:rPr>
        <w:t xml:space="preserve">GRF = ground reaction force, </w:t>
      </w:r>
      <w:r w:rsidR="00071386" w:rsidRPr="00CF5981">
        <w:rPr>
          <w:i/>
          <w:iCs/>
          <w:color w:val="000000" w:themeColor="text1"/>
          <w:sz w:val="20"/>
          <w:szCs w:val="20"/>
          <w:lang w:val="en-US"/>
        </w:rPr>
        <w:t xml:space="preserve">ML = mediolateral, </w:t>
      </w:r>
      <w:proofErr w:type="spellStart"/>
      <w:r w:rsidRPr="00CF5981">
        <w:rPr>
          <w:i/>
          <w:iCs/>
          <w:color w:val="000000" w:themeColor="text1"/>
          <w:sz w:val="20"/>
          <w:szCs w:val="20"/>
          <w:lang w:val="en-US"/>
        </w:rPr>
        <w:t>mTNS</w:t>
      </w:r>
      <w:proofErr w:type="spellEnd"/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= modified Total Neuropathy Score</w:t>
      </w:r>
      <w:r w:rsidR="00071386" w:rsidRPr="00CF5981">
        <w:rPr>
          <w:i/>
          <w:iCs/>
          <w:color w:val="000000" w:themeColor="text1"/>
          <w:sz w:val="20"/>
          <w:szCs w:val="20"/>
          <w:lang w:val="en-US"/>
        </w:rPr>
        <w:t>, RMS = root mean square, V = vertical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. In bold, significant correlations (p &lt; 0.05). Parameters and conditions </w:t>
      </w:r>
      <w:r w:rsidR="0099324A" w:rsidRPr="00CF5981">
        <w:rPr>
          <w:i/>
          <w:iCs/>
          <w:color w:val="000000" w:themeColor="text1"/>
          <w:sz w:val="20"/>
          <w:szCs w:val="20"/>
          <w:lang w:val="en-US"/>
        </w:rPr>
        <w:t>were those most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99324A" w:rsidRPr="00CF5981">
        <w:rPr>
          <w:i/>
          <w:iCs/>
          <w:color w:val="000000" w:themeColor="text1"/>
          <w:sz w:val="20"/>
          <w:szCs w:val="20"/>
          <w:lang w:val="en-US"/>
        </w:rPr>
        <w:t>affected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 xml:space="preserve"> after chemotherapy. </w:t>
      </w:r>
      <w:r w:rsidR="0027313F" w:rsidRPr="00CF5981">
        <w:rPr>
          <w:i/>
          <w:iCs/>
          <w:color w:val="000000" w:themeColor="text1"/>
          <w:sz w:val="20"/>
          <w:szCs w:val="20"/>
          <w:lang w:val="en-US"/>
        </w:rPr>
        <w:t>C</w:t>
      </w:r>
      <w:r w:rsidRPr="00CF5981">
        <w:rPr>
          <w:i/>
          <w:iCs/>
          <w:color w:val="000000" w:themeColor="text1"/>
          <w:sz w:val="20"/>
          <w:szCs w:val="20"/>
          <w:lang w:val="en-US"/>
        </w:rPr>
        <w:t>orrected p-values</w:t>
      </w:r>
    </w:p>
    <w:p w14:paraId="1905FC6F" w14:textId="77777777" w:rsidR="00136D55" w:rsidRPr="00136D55" w:rsidRDefault="00136D55" w:rsidP="00F604AF">
      <w:pPr>
        <w:jc w:val="both"/>
        <w:rPr>
          <w:i/>
          <w:iCs/>
          <w:color w:val="000000"/>
          <w:sz w:val="20"/>
          <w:szCs w:val="20"/>
          <w:lang w:val="en-US"/>
        </w:rPr>
      </w:pPr>
    </w:p>
    <w:p w14:paraId="03835D9F" w14:textId="77777777" w:rsidR="00136D55" w:rsidRPr="00136D55" w:rsidRDefault="00136D55" w:rsidP="00F604AF">
      <w:pPr>
        <w:jc w:val="both"/>
        <w:rPr>
          <w:i/>
          <w:iCs/>
          <w:color w:val="000000"/>
          <w:sz w:val="20"/>
          <w:szCs w:val="20"/>
          <w:lang w:val="en-US"/>
        </w:rPr>
      </w:pPr>
    </w:p>
    <w:p w14:paraId="4A0B729D" w14:textId="77777777" w:rsidR="00B056C4" w:rsidRDefault="00B056C4">
      <w:pPr>
        <w:rPr>
          <w:b/>
          <w:bCs/>
          <w:i/>
          <w:iCs/>
          <w:color w:val="000000"/>
          <w:sz w:val="20"/>
          <w:szCs w:val="20"/>
          <w:lang w:val="en-US"/>
        </w:rPr>
      </w:pPr>
      <w:r>
        <w:rPr>
          <w:b/>
          <w:bCs/>
          <w:i/>
          <w:iCs/>
          <w:color w:val="000000"/>
          <w:sz w:val="20"/>
          <w:szCs w:val="20"/>
          <w:lang w:val="en-US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8"/>
        <w:gridCol w:w="1151"/>
        <w:gridCol w:w="946"/>
        <w:gridCol w:w="959"/>
        <w:gridCol w:w="861"/>
        <w:gridCol w:w="850"/>
        <w:gridCol w:w="763"/>
        <w:gridCol w:w="765"/>
        <w:gridCol w:w="763"/>
        <w:gridCol w:w="760"/>
      </w:tblGrid>
      <w:tr w:rsidR="0002104C" w:rsidRPr="0002104C" w14:paraId="6BD1A8FB" w14:textId="77777777" w:rsidTr="0002104C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C53011" w14:textId="7DAEE815" w:rsidR="0002104C" w:rsidRPr="0002104C" w:rsidRDefault="0002104C" w:rsidP="0002104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Subgroups comparisons</w:t>
            </w:r>
          </w:p>
        </w:tc>
      </w:tr>
      <w:tr w:rsidR="0002104C" w:rsidRPr="0002104C" w14:paraId="7F3132D3" w14:textId="77777777" w:rsidTr="00B83A9D">
        <w:trPr>
          <w:trHeight w:val="20"/>
        </w:trPr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0B1" w14:textId="77777777" w:rsidR="001C1D66" w:rsidRPr="0002104C" w:rsidRDefault="001C1D66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0F2B" w14:textId="77777777" w:rsidR="001C1D66" w:rsidRPr="0002104C" w:rsidRDefault="001C1D6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DFA7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C</w:t>
            </w:r>
          </w:p>
        </w:tc>
        <w:tc>
          <w:tcPr>
            <w:tcW w:w="16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ED65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ECF</w:t>
            </w:r>
          </w:p>
        </w:tc>
      </w:tr>
      <w:tr w:rsidR="0002104C" w:rsidRPr="0002104C" w14:paraId="5E1CD553" w14:textId="77777777" w:rsidTr="00B83A9D">
        <w:trPr>
          <w:trHeight w:val="20"/>
        </w:trPr>
        <w:tc>
          <w:tcPr>
            <w:tcW w:w="6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C1AA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57B9" w14:textId="77777777" w:rsidR="001C1D66" w:rsidRPr="0002104C" w:rsidRDefault="001C1D6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B1A31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reatment change</w:t>
            </w:r>
          </w:p>
        </w:tc>
        <w:tc>
          <w:tcPr>
            <w:tcW w:w="9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964F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AF344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reatment change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37C1B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Fatigue</w:t>
            </w:r>
          </w:p>
        </w:tc>
      </w:tr>
      <w:tr w:rsidR="0002104C" w:rsidRPr="0002104C" w14:paraId="015AC0E6" w14:textId="77777777" w:rsidTr="00B83A9D">
        <w:trPr>
          <w:trHeight w:val="20"/>
        </w:trPr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0AFDD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77B8A" w14:textId="77777777" w:rsidR="001C1D66" w:rsidRPr="0002104C" w:rsidRDefault="001C1D66">
            <w:pPr>
              <w:jc w:val="both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B3732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9715FBD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3D72C90D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 70 / 100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7C712" w14:textId="78FB12F1" w:rsidR="001C1D66" w:rsidRPr="0002104C" w:rsidRDefault="001D16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C1D66"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0 / 100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CE518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DAD7E65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5A5A5" w:themeColor="accent3"/>
              <w:right w:val="nil"/>
            </w:tcBorders>
            <w:shd w:val="clear" w:color="auto" w:fill="auto"/>
            <w:vAlign w:val="center"/>
            <w:hideMark/>
          </w:tcPr>
          <w:p w14:paraId="73D6B6C4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 70 / 10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F2E6163" w14:textId="0F58563E" w:rsidR="001C1D66" w:rsidRPr="0002104C" w:rsidRDefault="001D1654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sym w:font="Symbol" w:char="F0B3"/>
            </w:r>
            <w:r w:rsidR="001C1D66"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70 / 100</w:t>
            </w:r>
          </w:p>
        </w:tc>
      </w:tr>
      <w:tr w:rsidR="0002104C" w:rsidRPr="0002104C" w14:paraId="6905099D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6F84C" w14:textId="6D3591F1" w:rsidR="001C1D66" w:rsidRPr="0002104C" w:rsidRDefault="00925F6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</w:t>
            </w:r>
            <w:r w:rsidR="001C1D66"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tal CP length (mm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2CB0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404E" w14:textId="6DAE937D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01.73 ± 127.9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722C2C1" w14:textId="6BC0A500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 xml:space="preserve"> 150.81 ± 111.98</w:t>
            </w:r>
          </w:p>
        </w:tc>
        <w:tc>
          <w:tcPr>
            <w:tcW w:w="475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5ED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30.72 ± 101.3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901B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84.13 ± 166.24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53246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95.85 ± 366.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54698C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656.30 ± 447.19</w:t>
            </w:r>
          </w:p>
        </w:tc>
        <w:tc>
          <w:tcPr>
            <w:tcW w:w="421" w:type="pct"/>
            <w:tcBorders>
              <w:top w:val="nil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9D22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455.30 ± 417.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78DEB7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89.56 ± 425.69</w:t>
            </w:r>
          </w:p>
        </w:tc>
      </w:tr>
      <w:tr w:rsidR="0002104C" w:rsidRPr="0002104C" w14:paraId="64D1EA16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014EC4E6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45E82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50A687C" w14:textId="2ACCDAA5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73862" w14:textId="3AB30C52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C1AF18D" w14:textId="01EC79F0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0B181EA" w14:textId="13F62F99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91</w:t>
            </w:r>
          </w:p>
        </w:tc>
      </w:tr>
      <w:tr w:rsidR="0002104C" w:rsidRPr="0002104C" w14:paraId="0BE21530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4666" w14:textId="142FE496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ax speed (mm/s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B34A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D780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6.17 ± 24.79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BC13D7D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8.92 ± 33.87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C52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3.89 ± 23.79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E319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34.16 ± 32.76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1B0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36.54 ± 68.12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04290F58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45.92 ± 108.26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E60D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64.95 ± 94.79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16B31D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80.55 ± 100.87</w:t>
            </w:r>
          </w:p>
        </w:tc>
      </w:tr>
      <w:tr w:rsidR="0002104C" w:rsidRPr="0002104C" w14:paraId="21E1EF29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7B538802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5B00F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F9008B0" w14:textId="0FECBD04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52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A2E97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2CA2ADA" w14:textId="680E9EFD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0DAB86C" w14:textId="338B789A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4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02104C" w:rsidRPr="0002104C" w14:paraId="321CDE77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CF42" w14:textId="3A8A665D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MS (mm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0F3C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5F2A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26 ± 0.27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D4CBD86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6 ± 0.48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B3C5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1 ± 0.28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04A3B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6 ± 0.49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A615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3 ± 0.97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2DC35A5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.71 ± 1.22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AF65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.07 ± 1.18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30F6ED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8 ± 1.07</w:t>
            </w:r>
          </w:p>
        </w:tc>
      </w:tr>
      <w:tr w:rsidR="0002104C" w:rsidRPr="0002104C" w14:paraId="4228E990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188F4E7B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7097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A663BA1" w14:textId="081C0A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631C" w14:textId="0B258D86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C88F7EB" w14:textId="0CACF994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D9BEEE7" w14:textId="247DE453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7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02104C" w:rsidRPr="0002104C" w14:paraId="1A15AFB0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0464" w14:textId="55E99676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P CP length (mm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4A52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E508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84.99 ± 86.10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1785B6A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20.96 ± 77.25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E6E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07.98 ± 85.98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B77D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68.11 ± 76.09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0263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35.21 ± 274.39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61670D9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540.83 ± 383.51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095A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364.67 ± 329.65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179756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43.06 ± 355.49</w:t>
            </w:r>
          </w:p>
        </w:tc>
      </w:tr>
      <w:tr w:rsidR="0002104C" w:rsidRPr="0002104C" w14:paraId="61976937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4D01A6B6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81A9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82C1FA9" w14:textId="36CA19B3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8C7B" w14:textId="60F3FC5E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5652EB7" w14:textId="62EF69CC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05BDE8C4" w14:textId="1A221FBC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7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02104C" w:rsidRPr="0002104C" w14:paraId="214F180D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3DCC" w14:textId="0517E4CD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P RMS (mm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7447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B855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26 ± 0.22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5048E57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8 ± 0.32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63F2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2 ± 0.29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7E13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25 ± 0.19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5AC3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4 ± 0.87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1A1C0A3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.71 ± 1.23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DFDF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.06 ± 1.08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D04196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74 ± 1.15</w:t>
            </w:r>
          </w:p>
        </w:tc>
      </w:tr>
      <w:tr w:rsidR="0002104C" w:rsidRPr="0002104C" w14:paraId="0D9488EC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725A74F9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674E3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0FEE8D5" w14:textId="0248B0C9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E7FB" w14:textId="29DB6665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B6E4F4B" w14:textId="2A283CA0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1E4B230" w14:textId="62CBEFC0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</w:tr>
      <w:tr w:rsidR="0002104C" w:rsidRPr="0002104C" w14:paraId="5303F75C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8307" w14:textId="3D378E21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L CP length (mm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06D58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C5F2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40.09 ± 87.77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C19D438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64.75 ± 118.77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331F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51.82 ± 67.34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10BD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37.78 ± 148.90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412D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46.39 ± 197.63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96325B5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83.56 ± 188.33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70AA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13.52 ± 207.40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B0F06A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29.16 ± 186.71</w:t>
            </w:r>
          </w:p>
        </w:tc>
      </w:tr>
      <w:tr w:rsidR="0002104C" w:rsidRPr="0002104C" w14:paraId="66B25367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5A3570FE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CA1AE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4136F25" w14:textId="7B111DB4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96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BD99" w14:textId="10B5CF39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69C58AA5" w14:textId="64AA8AFB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A64C3A4" w14:textId="3EF61331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91</w:t>
            </w:r>
          </w:p>
        </w:tc>
      </w:tr>
      <w:tr w:rsidR="0002104C" w:rsidRPr="0002104C" w14:paraId="6DFC7BB3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74AD" w14:textId="198F6836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L RMS (mm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6FE04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D23F" w14:textId="1D0BDB66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13 ± 0.28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9ED78DB" w14:textId="6C7E3422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 xml:space="preserve"> 0.26 ± 0.57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255B" w14:textId="2203B06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 xml:space="preserve"> 0.15 ± 0.24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FC597" w14:textId="4ACEDF1E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20 ± 0.63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BE7CE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7 ± 0.74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4A89B49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91 ± 0.66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1B02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2 ± 0.82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2CAED3F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3 ± 0.54</w:t>
            </w:r>
          </w:p>
        </w:tc>
      </w:tr>
      <w:tr w:rsidR="0002104C" w:rsidRPr="0002104C" w14:paraId="007DEC1F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0A227EF0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68DE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Between groups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20008E2" w14:textId="78D721B2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96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7FB8" w14:textId="450CA229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56DA9D6" w14:textId="7DA2BC9C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B19311D" w14:textId="5CFBB25A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91</w:t>
            </w:r>
          </w:p>
        </w:tc>
      </w:tr>
      <w:tr w:rsidR="0002104C" w:rsidRPr="0002104C" w14:paraId="1006A3A2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18C8" w14:textId="34353571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L max GRF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A159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BFE6" w14:textId="425CCA63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74 ± 1.38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F33E267" w14:textId="146B9FE5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.11 ± 3.18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4907" w14:textId="37FA3FFE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92 ± 1.36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99EA" w14:textId="41E41163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 xml:space="preserve"> 1.68 ± 3.37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6FF6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.61 ± 3.82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75014E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4.02 ± 2.97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726E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3.89 ± 3.81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B15D7D9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91 ± 1.83</w:t>
            </w:r>
          </w:p>
        </w:tc>
      </w:tr>
      <w:tr w:rsidR="0002104C" w:rsidRPr="0002104C" w14:paraId="3966217B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69C044CE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9391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355D767" w14:textId="7034AE36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546F5" w14:textId="2ED88FAD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9F01C37" w14:textId="672AAF6B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B774385" w14:textId="3B483A91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91</w:t>
            </w:r>
          </w:p>
        </w:tc>
      </w:tr>
      <w:tr w:rsidR="0002104C" w:rsidRPr="0002104C" w14:paraId="563F64F7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F2F32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V max GRF (Kg) 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25DE4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CDAB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6 ± 0.56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9B6EAC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22 ± 0.42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4723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21 ± 0.54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7D7F1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7 ± 0.35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044E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1 ± 0.69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51B5F050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7 ± 0.56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0DF2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5 ± 0.68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10D16F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4 ± 0.49</w:t>
            </w:r>
          </w:p>
        </w:tc>
      </w:tr>
      <w:tr w:rsidR="0002104C" w:rsidRPr="0002104C" w14:paraId="50705A0C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14:paraId="5911492C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0F6FA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7C7F8E10" w14:textId="43777275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72</w:t>
            </w:r>
            <w:r w:rsidR="00823930" w:rsidRPr="0002104C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F353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2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15788634" w14:textId="6B989AB9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BC14491" w14:textId="76627C52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91</w:t>
            </w:r>
          </w:p>
        </w:tc>
      </w:tr>
      <w:tr w:rsidR="0002104C" w:rsidRPr="0002104C" w14:paraId="333C07E8" w14:textId="77777777" w:rsidTr="00B83A9D">
        <w:trPr>
          <w:trHeight w:val="20"/>
        </w:trPr>
        <w:tc>
          <w:tcPr>
            <w:tcW w:w="688" w:type="pct"/>
            <w:vMerge w:val="restart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635E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P variability GRF (Kg)</w:t>
            </w:r>
          </w:p>
        </w:tc>
        <w:tc>
          <w:tcPr>
            <w:tcW w:w="634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FBAEE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groups values</w:t>
            </w:r>
          </w:p>
        </w:tc>
        <w:tc>
          <w:tcPr>
            <w:tcW w:w="522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15A1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7 ± 0.29</w:t>
            </w:r>
          </w:p>
        </w:tc>
        <w:tc>
          <w:tcPr>
            <w:tcW w:w="52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AB18646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61 ± 0.57</w:t>
            </w:r>
          </w:p>
        </w:tc>
        <w:tc>
          <w:tcPr>
            <w:tcW w:w="475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FB87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7 ± 0.44</w:t>
            </w:r>
          </w:p>
        </w:tc>
        <w:tc>
          <w:tcPr>
            <w:tcW w:w="469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4A8E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37 ± 0.25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DB44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78 ± 1.10</w:t>
            </w:r>
          </w:p>
        </w:tc>
        <w:tc>
          <w:tcPr>
            <w:tcW w:w="422" w:type="pct"/>
            <w:tcBorders>
              <w:top w:val="single" w:sz="4" w:space="0" w:color="A5A5A5" w:themeColor="accent3"/>
              <w:left w:val="nil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2EC68397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2.04 ± 1.46</w:t>
            </w:r>
          </w:p>
        </w:tc>
        <w:tc>
          <w:tcPr>
            <w:tcW w:w="421" w:type="pct"/>
            <w:tcBorders>
              <w:top w:val="single" w:sz="4" w:space="0" w:color="A5A5A5" w:themeColor="accent3"/>
              <w:left w:val="single" w:sz="4" w:space="0" w:color="A5A5A5" w:themeColor="accent3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30110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1.33 ± 1.21</w:t>
            </w:r>
          </w:p>
        </w:tc>
        <w:tc>
          <w:tcPr>
            <w:tcW w:w="419" w:type="pct"/>
            <w:tcBorders>
              <w:top w:val="single" w:sz="4" w:space="0" w:color="A5A5A5" w:themeColor="accent3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3C880C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70 ± 1.56</w:t>
            </w:r>
          </w:p>
        </w:tc>
      </w:tr>
      <w:tr w:rsidR="0002104C" w:rsidRPr="0002104C" w14:paraId="399A570D" w14:textId="77777777" w:rsidTr="00B83A9D">
        <w:trPr>
          <w:trHeight w:val="20"/>
        </w:trPr>
        <w:tc>
          <w:tcPr>
            <w:tcW w:w="6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81711" w14:textId="77777777" w:rsidR="001C1D66" w:rsidRPr="0002104C" w:rsidRDefault="001C1D66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9B1A" w14:textId="77777777" w:rsidR="001C1D66" w:rsidRPr="0002104C" w:rsidRDefault="001C1D6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etween groups </w:t>
            </w:r>
            <w:r w:rsidRPr="0002104C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02104C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051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44700990" w14:textId="7777777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944" w:type="pct"/>
            <w:gridSpan w:val="2"/>
            <w:tcBorders>
              <w:top w:val="nil"/>
              <w:left w:val="single" w:sz="4" w:space="0" w:color="A5A5A5" w:themeColor="accent3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C057" w14:textId="586ED46F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843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5A5A5" w:themeColor="accent3"/>
            </w:tcBorders>
            <w:shd w:val="clear" w:color="auto" w:fill="auto"/>
            <w:vAlign w:val="center"/>
            <w:hideMark/>
          </w:tcPr>
          <w:p w14:paraId="3E7E9A14" w14:textId="587498E7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40" w:type="pct"/>
            <w:gridSpan w:val="2"/>
            <w:tcBorders>
              <w:top w:val="nil"/>
              <w:left w:val="single" w:sz="4" w:space="0" w:color="A5A5A5" w:themeColor="accent3"/>
              <w:bottom w:val="nil"/>
            </w:tcBorders>
            <w:shd w:val="clear" w:color="auto" w:fill="auto"/>
            <w:vAlign w:val="center"/>
            <w:hideMark/>
          </w:tcPr>
          <w:p w14:paraId="19E9CE41" w14:textId="0C1AACC3" w:rsidR="001C1D66" w:rsidRPr="0002104C" w:rsidRDefault="001C1D66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2104C">
              <w:rPr>
                <w:color w:val="000000" w:themeColor="text1"/>
                <w:sz w:val="16"/>
                <w:szCs w:val="16"/>
                <w:lang w:val="en-US"/>
              </w:rPr>
              <w:t>0.491</w:t>
            </w:r>
          </w:p>
        </w:tc>
      </w:tr>
    </w:tbl>
    <w:p w14:paraId="03CE4DE7" w14:textId="77777777" w:rsidR="00B056C4" w:rsidRPr="0002104C" w:rsidRDefault="00B056C4" w:rsidP="002445B4">
      <w:pPr>
        <w:jc w:val="both"/>
        <w:rPr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513746D9" w14:textId="45426D27" w:rsidR="001771B4" w:rsidRPr="0002104C" w:rsidRDefault="002445B4" w:rsidP="002445B4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355EB1">
        <w:rPr>
          <w:b/>
          <w:bCs/>
          <w:i/>
          <w:iCs/>
          <w:color w:val="000000" w:themeColor="text1"/>
          <w:sz w:val="20"/>
          <w:szCs w:val="20"/>
          <w:lang w:val="en-US"/>
        </w:rPr>
        <w:t xml:space="preserve">Table </w:t>
      </w:r>
      <w:r w:rsidR="008F0605">
        <w:rPr>
          <w:b/>
          <w:bCs/>
          <w:i/>
          <w:iCs/>
          <w:color w:val="000000" w:themeColor="text1"/>
          <w:sz w:val="20"/>
          <w:szCs w:val="20"/>
          <w:lang w:val="en-US"/>
        </w:rPr>
        <w:t>5</w:t>
      </w:r>
      <w:r w:rsidRPr="00355EB1">
        <w:rPr>
          <w:b/>
          <w:bCs/>
          <w:i/>
          <w:iCs/>
          <w:color w:val="000000" w:themeColor="text1"/>
          <w:sz w:val="20"/>
          <w:szCs w:val="20"/>
          <w:lang w:val="en-US"/>
        </w:rPr>
        <w:t>.</w:t>
      </w:r>
      <w:r w:rsidRPr="00355EB1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8D55D0" w:rsidRPr="00355EB1">
        <w:rPr>
          <w:i/>
          <w:iCs/>
          <w:color w:val="000000" w:themeColor="text1"/>
          <w:sz w:val="20"/>
          <w:szCs w:val="20"/>
          <w:lang w:val="en-US"/>
        </w:rPr>
        <w:t>Subgroups comparisons</w:t>
      </w:r>
      <w:r w:rsidRPr="00355EB1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8D55D0" w:rsidRPr="00355EB1">
        <w:rPr>
          <w:i/>
          <w:iCs/>
          <w:color w:val="000000" w:themeColor="text1"/>
          <w:sz w:val="20"/>
          <w:szCs w:val="20"/>
          <w:lang w:val="en-US"/>
        </w:rPr>
        <w:t xml:space="preserve">of </w:t>
      </w:r>
      <w:r w:rsidR="0007538A" w:rsidRPr="00355EB1">
        <w:rPr>
          <w:i/>
          <w:iCs/>
          <w:color w:val="000000" w:themeColor="text1"/>
          <w:sz w:val="20"/>
          <w:szCs w:val="20"/>
          <w:lang w:val="en-US"/>
        </w:rPr>
        <w:t xml:space="preserve">CP and GRF parameters </w:t>
      </w:r>
      <w:r w:rsidR="002D3991" w:rsidRPr="00355EB1">
        <w:rPr>
          <w:i/>
          <w:iCs/>
          <w:color w:val="000000" w:themeColor="text1"/>
          <w:sz w:val="20"/>
          <w:szCs w:val="20"/>
          <w:lang w:val="en-US"/>
        </w:rPr>
        <w:t>differences (T2-T1)</w:t>
      </w:r>
      <w:r w:rsidRPr="00355EB1">
        <w:rPr>
          <w:i/>
          <w:iCs/>
          <w:color w:val="000000" w:themeColor="text1"/>
          <w:sz w:val="20"/>
          <w:szCs w:val="20"/>
          <w:lang w:val="en-US"/>
        </w:rPr>
        <w:t xml:space="preserve"> in EC </w:t>
      </w:r>
      <w:r w:rsidR="0007538A" w:rsidRPr="00355EB1">
        <w:rPr>
          <w:i/>
          <w:iCs/>
          <w:color w:val="000000" w:themeColor="text1"/>
          <w:sz w:val="20"/>
          <w:szCs w:val="20"/>
          <w:lang w:val="en-US"/>
        </w:rPr>
        <w:t xml:space="preserve">and ECF conditions </w:t>
      </w:r>
      <w:r w:rsidRPr="00355EB1">
        <w:rPr>
          <w:i/>
          <w:iCs/>
          <w:color w:val="000000" w:themeColor="text1"/>
          <w:sz w:val="20"/>
          <w:szCs w:val="20"/>
          <w:lang w:val="en-US"/>
        </w:rPr>
        <w:t>assessed by Mann Whitney test</w:t>
      </w:r>
      <w:r w:rsidR="00335F3F" w:rsidRPr="00355EB1">
        <w:rPr>
          <w:i/>
          <w:iCs/>
          <w:color w:val="000000" w:themeColor="text1"/>
          <w:sz w:val="20"/>
          <w:szCs w:val="20"/>
          <w:lang w:val="en-US"/>
        </w:rPr>
        <w:t>s</w:t>
      </w:r>
      <w:r w:rsidR="00E3023A" w:rsidRPr="00355EB1">
        <w:rPr>
          <w:i/>
          <w:iCs/>
          <w:color w:val="000000" w:themeColor="text1"/>
          <w:sz w:val="20"/>
          <w:szCs w:val="20"/>
          <w:lang w:val="en-US"/>
        </w:rPr>
        <w:t>.</w:t>
      </w:r>
      <w:r w:rsidR="00A752D2" w:rsidRPr="00355EB1">
        <w:rPr>
          <w:i/>
          <w:iCs/>
          <w:color w:val="000000" w:themeColor="text1"/>
          <w:sz w:val="20"/>
          <w:szCs w:val="20"/>
          <w:lang w:val="en-US"/>
        </w:rPr>
        <w:t xml:space="preserve"> Cut-off of fatigue based on 75</w:t>
      </w:r>
      <w:r w:rsidR="00A752D2" w:rsidRPr="00355EB1">
        <w:rPr>
          <w:i/>
          <w:iCs/>
          <w:color w:val="000000" w:themeColor="text1"/>
          <w:sz w:val="20"/>
          <w:szCs w:val="20"/>
          <w:vertAlign w:val="superscript"/>
          <w:lang w:val="en-US"/>
        </w:rPr>
        <w:t>th</w:t>
      </w:r>
      <w:r w:rsidR="00A752D2" w:rsidRPr="00355EB1">
        <w:rPr>
          <w:i/>
          <w:iCs/>
          <w:color w:val="000000" w:themeColor="text1"/>
          <w:sz w:val="20"/>
          <w:szCs w:val="20"/>
          <w:lang w:val="en-US"/>
        </w:rPr>
        <w:t xml:space="preserve"> distribution percentile.</w:t>
      </w:r>
      <w:r w:rsidR="004D2442" w:rsidRPr="00355EB1"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355EB1">
        <w:rPr>
          <w:i/>
          <w:iCs/>
          <w:color w:val="000000" w:themeColor="text1"/>
          <w:sz w:val="20"/>
          <w:szCs w:val="20"/>
          <w:lang w:val="en-US"/>
        </w:rPr>
        <w:t>Non-corrected p-values</w:t>
      </w:r>
    </w:p>
    <w:sectPr w:rsidR="001771B4" w:rsidRPr="0002104C" w:rsidSect="00871F4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B3BFA" w14:textId="77777777" w:rsidR="00117976" w:rsidRDefault="00117976" w:rsidP="0073114A">
      <w:r>
        <w:separator/>
      </w:r>
    </w:p>
  </w:endnote>
  <w:endnote w:type="continuationSeparator" w:id="0">
    <w:p w14:paraId="4D700CAA" w14:textId="77777777" w:rsidR="00117976" w:rsidRDefault="00117976" w:rsidP="00731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04E1D" w14:textId="77777777" w:rsidR="00117976" w:rsidRDefault="00117976" w:rsidP="0073114A">
      <w:r>
        <w:separator/>
      </w:r>
    </w:p>
  </w:footnote>
  <w:footnote w:type="continuationSeparator" w:id="0">
    <w:p w14:paraId="5B12002B" w14:textId="77777777" w:rsidR="00117976" w:rsidRDefault="00117976" w:rsidP="00731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FDE"/>
    <w:rsid w:val="0002104C"/>
    <w:rsid w:val="00034C80"/>
    <w:rsid w:val="00071386"/>
    <w:rsid w:val="000751F0"/>
    <w:rsid w:val="0007538A"/>
    <w:rsid w:val="00081BD2"/>
    <w:rsid w:val="00082E69"/>
    <w:rsid w:val="000F28FB"/>
    <w:rsid w:val="000F7577"/>
    <w:rsid w:val="00112449"/>
    <w:rsid w:val="00117976"/>
    <w:rsid w:val="00136D55"/>
    <w:rsid w:val="00152865"/>
    <w:rsid w:val="00155DD4"/>
    <w:rsid w:val="00156AED"/>
    <w:rsid w:val="00164102"/>
    <w:rsid w:val="00166F62"/>
    <w:rsid w:val="00172DAE"/>
    <w:rsid w:val="001771B4"/>
    <w:rsid w:val="001946CE"/>
    <w:rsid w:val="001B1F53"/>
    <w:rsid w:val="001C1D66"/>
    <w:rsid w:val="001D1654"/>
    <w:rsid w:val="002025C3"/>
    <w:rsid w:val="00207B03"/>
    <w:rsid w:val="0021280A"/>
    <w:rsid w:val="00235769"/>
    <w:rsid w:val="00242361"/>
    <w:rsid w:val="002445B4"/>
    <w:rsid w:val="002529F7"/>
    <w:rsid w:val="00254413"/>
    <w:rsid w:val="00256E26"/>
    <w:rsid w:val="0027313F"/>
    <w:rsid w:val="002B606D"/>
    <w:rsid w:val="002C4FE8"/>
    <w:rsid w:val="002D3991"/>
    <w:rsid w:val="00335F3F"/>
    <w:rsid w:val="0035149C"/>
    <w:rsid w:val="00355EB1"/>
    <w:rsid w:val="00371BF9"/>
    <w:rsid w:val="0037594B"/>
    <w:rsid w:val="003771A9"/>
    <w:rsid w:val="003A0548"/>
    <w:rsid w:val="003C40D6"/>
    <w:rsid w:val="003E06C3"/>
    <w:rsid w:val="003F4C04"/>
    <w:rsid w:val="00404B00"/>
    <w:rsid w:val="0043718D"/>
    <w:rsid w:val="00444FF4"/>
    <w:rsid w:val="004606F2"/>
    <w:rsid w:val="0046562A"/>
    <w:rsid w:val="00470D39"/>
    <w:rsid w:val="0049695D"/>
    <w:rsid w:val="00497F69"/>
    <w:rsid w:val="004A0CF5"/>
    <w:rsid w:val="004B18A0"/>
    <w:rsid w:val="004D2442"/>
    <w:rsid w:val="004E09FA"/>
    <w:rsid w:val="00506B0A"/>
    <w:rsid w:val="00507C10"/>
    <w:rsid w:val="005237C8"/>
    <w:rsid w:val="00572103"/>
    <w:rsid w:val="005849ED"/>
    <w:rsid w:val="00594EBD"/>
    <w:rsid w:val="00595838"/>
    <w:rsid w:val="00596914"/>
    <w:rsid w:val="005971A7"/>
    <w:rsid w:val="005A5E85"/>
    <w:rsid w:val="005D1619"/>
    <w:rsid w:val="005D3168"/>
    <w:rsid w:val="005F3EF4"/>
    <w:rsid w:val="00661F3F"/>
    <w:rsid w:val="00671D1B"/>
    <w:rsid w:val="00671E65"/>
    <w:rsid w:val="00677579"/>
    <w:rsid w:val="00694E4B"/>
    <w:rsid w:val="00694E85"/>
    <w:rsid w:val="006E294D"/>
    <w:rsid w:val="006E6A94"/>
    <w:rsid w:val="006E7C2A"/>
    <w:rsid w:val="007028A6"/>
    <w:rsid w:val="00712053"/>
    <w:rsid w:val="00716B6D"/>
    <w:rsid w:val="00721C7E"/>
    <w:rsid w:val="007255C2"/>
    <w:rsid w:val="007264BC"/>
    <w:rsid w:val="0073114A"/>
    <w:rsid w:val="00773E08"/>
    <w:rsid w:val="0078179E"/>
    <w:rsid w:val="007D6A84"/>
    <w:rsid w:val="007E3FC8"/>
    <w:rsid w:val="007E71C8"/>
    <w:rsid w:val="00802A47"/>
    <w:rsid w:val="00823930"/>
    <w:rsid w:val="008401B5"/>
    <w:rsid w:val="008413FC"/>
    <w:rsid w:val="00855B3F"/>
    <w:rsid w:val="00860DCA"/>
    <w:rsid w:val="00871F4F"/>
    <w:rsid w:val="008D55D0"/>
    <w:rsid w:val="008F0605"/>
    <w:rsid w:val="009037B0"/>
    <w:rsid w:val="0090484A"/>
    <w:rsid w:val="00925F6A"/>
    <w:rsid w:val="00935DD9"/>
    <w:rsid w:val="00952333"/>
    <w:rsid w:val="00953CA1"/>
    <w:rsid w:val="00955E8D"/>
    <w:rsid w:val="009922D5"/>
    <w:rsid w:val="0099324A"/>
    <w:rsid w:val="009A4BEB"/>
    <w:rsid w:val="009C4D57"/>
    <w:rsid w:val="009D0ED8"/>
    <w:rsid w:val="009D13F1"/>
    <w:rsid w:val="009E2AAD"/>
    <w:rsid w:val="009E5114"/>
    <w:rsid w:val="009E6D0A"/>
    <w:rsid w:val="009F270B"/>
    <w:rsid w:val="00A06E2A"/>
    <w:rsid w:val="00A123DB"/>
    <w:rsid w:val="00A21E98"/>
    <w:rsid w:val="00A23CB4"/>
    <w:rsid w:val="00A54947"/>
    <w:rsid w:val="00A55A92"/>
    <w:rsid w:val="00A73153"/>
    <w:rsid w:val="00A752D2"/>
    <w:rsid w:val="00A962E1"/>
    <w:rsid w:val="00AA5CEB"/>
    <w:rsid w:val="00AB56C3"/>
    <w:rsid w:val="00AE1428"/>
    <w:rsid w:val="00AE5FDE"/>
    <w:rsid w:val="00AF3785"/>
    <w:rsid w:val="00B056C4"/>
    <w:rsid w:val="00B12ED6"/>
    <w:rsid w:val="00B239C8"/>
    <w:rsid w:val="00B60A53"/>
    <w:rsid w:val="00B62935"/>
    <w:rsid w:val="00B76068"/>
    <w:rsid w:val="00B83A9D"/>
    <w:rsid w:val="00B91319"/>
    <w:rsid w:val="00B94D94"/>
    <w:rsid w:val="00BB1693"/>
    <w:rsid w:val="00BB1B09"/>
    <w:rsid w:val="00BB4B2D"/>
    <w:rsid w:val="00BC4F15"/>
    <w:rsid w:val="00BC6C99"/>
    <w:rsid w:val="00BD2B87"/>
    <w:rsid w:val="00BE7126"/>
    <w:rsid w:val="00BF656A"/>
    <w:rsid w:val="00C10391"/>
    <w:rsid w:val="00C1082D"/>
    <w:rsid w:val="00C12F1D"/>
    <w:rsid w:val="00C13A26"/>
    <w:rsid w:val="00C248D2"/>
    <w:rsid w:val="00C26F25"/>
    <w:rsid w:val="00C3389D"/>
    <w:rsid w:val="00C42D5A"/>
    <w:rsid w:val="00C4327F"/>
    <w:rsid w:val="00C675FF"/>
    <w:rsid w:val="00CF5981"/>
    <w:rsid w:val="00D35883"/>
    <w:rsid w:val="00D524F8"/>
    <w:rsid w:val="00D62E93"/>
    <w:rsid w:val="00D73BEC"/>
    <w:rsid w:val="00D9129D"/>
    <w:rsid w:val="00D92D06"/>
    <w:rsid w:val="00DA143A"/>
    <w:rsid w:val="00DA1A6E"/>
    <w:rsid w:val="00DA3632"/>
    <w:rsid w:val="00DB01DF"/>
    <w:rsid w:val="00DB6161"/>
    <w:rsid w:val="00DC206D"/>
    <w:rsid w:val="00E079F2"/>
    <w:rsid w:val="00E3023A"/>
    <w:rsid w:val="00E5632F"/>
    <w:rsid w:val="00E74530"/>
    <w:rsid w:val="00E825BB"/>
    <w:rsid w:val="00EA04D4"/>
    <w:rsid w:val="00EA0F7E"/>
    <w:rsid w:val="00EA6DC5"/>
    <w:rsid w:val="00EC456D"/>
    <w:rsid w:val="00F054C6"/>
    <w:rsid w:val="00F373D0"/>
    <w:rsid w:val="00F604AF"/>
    <w:rsid w:val="00F76D93"/>
    <w:rsid w:val="00F84A57"/>
    <w:rsid w:val="00F8614A"/>
    <w:rsid w:val="00F91365"/>
    <w:rsid w:val="00FE18A6"/>
    <w:rsid w:val="00FF2EA9"/>
    <w:rsid w:val="00FF5630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4C83D"/>
  <w14:defaultImageDpi w14:val="32767"/>
  <w15:chartTrackingRefBased/>
  <w15:docId w15:val="{08777923-0359-8E43-9338-B01B3E17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6AED"/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E5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E5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E5F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E5F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E5F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E5F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E5F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E5F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E5F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ICHE6">
    <w:name w:val="ICH/E6"/>
    <w:basedOn w:val="Normal"/>
    <w:autoRedefine/>
    <w:qFormat/>
    <w:rsid w:val="004E09FA"/>
    <w:pPr>
      <w:spacing w:line="360" w:lineRule="auto"/>
      <w:jc w:val="both"/>
    </w:pPr>
    <w:rPr>
      <w:rFonts w:ascii="Calibri" w:hAnsi="Calibri" w:cs="Calibri"/>
      <w:bCs/>
      <w:color w:val="000000" w:themeColor="text1"/>
      <w:kern w:val="2"/>
      <w:sz w:val="22"/>
      <w:szCs w:val="22"/>
      <w14:ligatures w14:val="standardContextual"/>
    </w:rPr>
  </w:style>
  <w:style w:type="character" w:customStyle="1" w:styleId="Titre1Car">
    <w:name w:val="Titre 1 Car"/>
    <w:basedOn w:val="Policepardfaut"/>
    <w:link w:val="Titre1"/>
    <w:uiPriority w:val="9"/>
    <w:rsid w:val="00AE5F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E5F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E5F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E5FD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E5FD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E5FD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E5FD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E5FD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E5FD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E5F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E5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E5F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E5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E5F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E5FD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E5FDE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E5FD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E5F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E5FD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AE5FDE"/>
    <w:rPr>
      <w:b/>
      <w:bCs/>
      <w:smallCaps/>
      <w:color w:val="2F5496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AE5FDE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73114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3114A"/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73114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3114A"/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table" w:styleId="Grilledutableau">
    <w:name w:val="Table Grid"/>
    <w:basedOn w:val="TableauNormal"/>
    <w:uiPriority w:val="39"/>
    <w:rsid w:val="00207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94EB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4EB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4EBD"/>
    <w:rPr>
      <w:rFonts w:ascii="Times New Roman" w:eastAsia="Times New Roman" w:hAnsi="Times New Roman" w:cs="Times New Roman"/>
      <w:kern w:val="0"/>
      <w:sz w:val="20"/>
      <w:szCs w:val="20"/>
      <w:lang w:val="fr-CH"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4E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4EBD"/>
    <w:rPr>
      <w:rFonts w:ascii="Times New Roman" w:eastAsia="Times New Roman" w:hAnsi="Times New Roman" w:cs="Times New Roman"/>
      <w:b/>
      <w:bCs/>
      <w:kern w:val="0"/>
      <w:sz w:val="20"/>
      <w:szCs w:val="20"/>
      <w:lang w:val="fr-CH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8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84</Words>
  <Characters>11464</Characters>
  <Application>Microsoft Office Word</Application>
  <DocSecurity>0</DocSecurity>
  <Lines>95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mann Aline</dc:creator>
  <cp:keywords/>
  <dc:description/>
  <cp:lastModifiedBy>Reinmann Aline</cp:lastModifiedBy>
  <cp:revision>3</cp:revision>
  <dcterms:created xsi:type="dcterms:W3CDTF">2024-07-26T09:47:00Z</dcterms:created>
  <dcterms:modified xsi:type="dcterms:W3CDTF">2024-07-26T09:59:00Z</dcterms:modified>
</cp:coreProperties>
</file>